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7E99F" w14:textId="77777777" w:rsidR="00D2018F" w:rsidRPr="00670E34" w:rsidRDefault="00D2018F" w:rsidP="00D2018F">
      <w:pPr>
        <w:rPr>
          <w:rFonts w:ascii="Arial" w:hAnsi="Arial" w:cs="Arial"/>
          <w:b/>
          <w:bCs/>
        </w:rPr>
      </w:pPr>
      <w:r w:rsidRPr="00670E34">
        <w:rPr>
          <w:rFonts w:ascii="Arial" w:hAnsi="Arial" w:cs="Arial"/>
          <w:b/>
          <w:bCs/>
        </w:rPr>
        <w:t>Supplemental materials</w:t>
      </w:r>
      <w:r w:rsidRPr="00670E34">
        <w:rPr>
          <w:rFonts w:ascii="Arial" w:hAnsi="Arial" w:cs="Arial"/>
          <w:b/>
          <w:bCs/>
        </w:rPr>
        <w:br/>
      </w:r>
      <w:r w:rsidRPr="00670E34">
        <w:rPr>
          <w:rFonts w:ascii="Arial" w:hAnsi="Arial" w:cs="Arial"/>
          <w:b/>
          <w:bCs/>
        </w:rPr>
        <w:br/>
        <w:t>SUPP. TABLE 1</w:t>
      </w:r>
      <w:r w:rsidRPr="00670E34">
        <w:rPr>
          <w:rFonts w:ascii="Arial" w:hAnsi="Arial" w:cs="Arial"/>
          <w:b/>
          <w:bCs/>
        </w:rPr>
        <w:tab/>
        <w:t>Reliability of foot and footwear width measuring devic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992"/>
        <w:gridCol w:w="1560"/>
        <w:gridCol w:w="1560"/>
        <w:gridCol w:w="1701"/>
        <w:gridCol w:w="1701"/>
        <w:gridCol w:w="1701"/>
        <w:gridCol w:w="1701"/>
      </w:tblGrid>
      <w:tr w:rsidR="00D2018F" w:rsidRPr="00670E34" w14:paraId="1536D3F2" w14:textId="77777777" w:rsidTr="00DF4C1C">
        <w:tc>
          <w:tcPr>
            <w:tcW w:w="13888" w:type="dxa"/>
            <w:gridSpan w:val="9"/>
            <w:shd w:val="clear" w:color="auto" w:fill="F2F2F2" w:themeFill="background1" w:themeFillShade="F2"/>
          </w:tcPr>
          <w:p w14:paraId="5ECA62A2" w14:textId="77777777" w:rsidR="00D2018F" w:rsidRPr="00670E34" w:rsidRDefault="00D2018F" w:rsidP="00DF4C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Foot width measuring devices</w:t>
            </w:r>
          </w:p>
        </w:tc>
      </w:tr>
      <w:tr w:rsidR="00D2018F" w:rsidRPr="00670E34" w14:paraId="7781334B" w14:textId="77777777" w:rsidTr="00DF4C1C">
        <w:trPr>
          <w:trHeight w:val="293"/>
        </w:trPr>
        <w:tc>
          <w:tcPr>
            <w:tcW w:w="2122" w:type="dxa"/>
            <w:vMerge w:val="restart"/>
            <w:shd w:val="clear" w:color="auto" w:fill="F2F2F2" w:themeFill="background1" w:themeFillShade="F2"/>
          </w:tcPr>
          <w:p w14:paraId="736D9E63" w14:textId="77777777" w:rsidR="00D2018F" w:rsidRPr="00670E34" w:rsidRDefault="00D2018F" w:rsidP="00DF4C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Measuring device</w:t>
            </w:r>
          </w:p>
        </w:tc>
        <w:tc>
          <w:tcPr>
            <w:tcW w:w="1842" w:type="dxa"/>
            <w:gridSpan w:val="2"/>
            <w:vMerge w:val="restart"/>
            <w:shd w:val="clear" w:color="auto" w:fill="F2F2F2" w:themeFill="background1" w:themeFillShade="F2"/>
          </w:tcPr>
          <w:p w14:paraId="4F623400" w14:textId="77777777" w:rsidR="00D2018F" w:rsidRPr="00670E34" w:rsidRDefault="00D2018F" w:rsidP="00DF4C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curacy </w:t>
            </w: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error margin in mm)</w:t>
            </w:r>
          </w:p>
        </w:tc>
        <w:tc>
          <w:tcPr>
            <w:tcW w:w="9924" w:type="dxa"/>
            <w:gridSpan w:val="6"/>
            <w:shd w:val="clear" w:color="auto" w:fill="F2F2F2" w:themeFill="background1" w:themeFillShade="F2"/>
          </w:tcPr>
          <w:p w14:paraId="0571BD8B" w14:textId="77777777" w:rsidR="00D2018F" w:rsidRPr="00670E34" w:rsidRDefault="00D2018F" w:rsidP="00DF4C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Reliability</w:t>
            </w:r>
          </w:p>
        </w:tc>
      </w:tr>
      <w:tr w:rsidR="00D2018F" w:rsidRPr="00670E34" w14:paraId="1ABC3CB9" w14:textId="77777777" w:rsidTr="00DF4C1C">
        <w:trPr>
          <w:trHeight w:val="292"/>
        </w:trPr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299AE1F" w14:textId="77777777" w:rsidR="00D2018F" w:rsidRPr="00670E34" w:rsidRDefault="00D2018F" w:rsidP="00DF4C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CB9A810" w14:textId="77777777" w:rsidR="00D2018F" w:rsidRPr="00670E34" w:rsidRDefault="00D2018F" w:rsidP="00DF4C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2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9714EA0" w14:textId="77777777" w:rsidR="00D2018F" w:rsidRPr="00670E34" w:rsidRDefault="00D2018F" w:rsidP="00DF4C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Intraclass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E1F750" w14:textId="77777777" w:rsidR="00D2018F" w:rsidRPr="00670E34" w:rsidRDefault="00D2018F" w:rsidP="00DF4C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Interclass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9D991D4" w14:textId="77777777" w:rsidR="00D2018F" w:rsidRPr="00670E34" w:rsidRDefault="00D2018F" w:rsidP="00DF4C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Test-Retest</w:t>
            </w:r>
          </w:p>
        </w:tc>
      </w:tr>
      <w:tr w:rsidR="00D2018F" w:rsidRPr="00670E34" w14:paraId="3BB51D5D" w14:textId="77777777" w:rsidTr="00DF4C1C">
        <w:tc>
          <w:tcPr>
            <w:tcW w:w="2122" w:type="dxa"/>
            <w:tcBorders>
              <w:bottom w:val="nil"/>
              <w:right w:val="nil"/>
            </w:tcBorders>
          </w:tcPr>
          <w:p w14:paraId="42723C5B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3823CE9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Width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66785EC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C8968F4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Width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6E8C37A6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43FC16F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Widt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CEC88FA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94FCDDD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Width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1599789F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</w:tr>
      <w:tr w:rsidR="00D2018F" w:rsidRPr="00670E34" w14:paraId="3A05B572" w14:textId="77777777" w:rsidTr="00DF4C1C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2E345C11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Brannock device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70E34">
              <w:rPr>
                <w:rFonts w:ascii="Arial" w:hAnsi="Arial" w:cs="Arial"/>
                <w:sz w:val="20"/>
                <w:szCs w:val="20"/>
              </w:rPr>
              <w:t>[S1]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BCC581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 xml:space="preserve">± 4 mm </w:t>
            </w:r>
            <w:r w:rsidRPr="00670E34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F1AAB9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2F5246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7423D1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8EE156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67AD55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B7170EB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2018F" w:rsidRPr="00670E34" w14:paraId="553E9FE9" w14:textId="77777777" w:rsidTr="00DF4C1C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80EBA99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Callipers [S2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192D70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F101D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DFB0DB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0.98</w:t>
            </w:r>
            <w:r w:rsidRPr="00670E34">
              <w:rPr>
                <w:rFonts w:ascii="Arial" w:hAnsi="Arial" w:cs="Arial"/>
                <w:sz w:val="20"/>
                <w:szCs w:val="20"/>
              </w:rPr>
              <w:br/>
              <w:t xml:space="preserve">(0.98-0.99)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9073AF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1.00</w:t>
            </w:r>
            <w:r w:rsidRPr="00670E34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br/>
              <w:t>(0.99-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B2EE44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 xml:space="preserve">0.94 </w:t>
            </w:r>
            <w:r w:rsidRPr="00670E34">
              <w:rPr>
                <w:rFonts w:ascii="Arial" w:hAnsi="Arial" w:cs="Arial"/>
                <w:sz w:val="20"/>
                <w:szCs w:val="20"/>
              </w:rPr>
              <w:br/>
              <w:t xml:space="preserve">(0.86-0.9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6BA3E9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 xml:space="preserve">0.85 </w:t>
            </w:r>
            <w:r w:rsidRPr="00670E34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br/>
              <w:t xml:space="preserve">(0.75-0.9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7BE934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BAE3547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2018F" w:rsidRPr="00670E34" w14:paraId="4EF3618F" w14:textId="77777777" w:rsidTr="00DF4C1C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E89938C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Callipers [S3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EE3CE5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±1-2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311A1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E831AB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(0.87-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C6416B" w14:textId="77777777" w:rsidR="00D2018F" w:rsidRPr="00670E34" w:rsidRDefault="00D2018F" w:rsidP="00DF4C1C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C8669B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15461D" w14:textId="77777777" w:rsidR="00D2018F" w:rsidRPr="00670E34" w:rsidRDefault="00D2018F" w:rsidP="00DF4C1C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670E34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2F9F79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405D619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2018F" w:rsidRPr="00670E34" w14:paraId="488F5481" w14:textId="77777777" w:rsidTr="00DF4C1C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69F29B0A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 xml:space="preserve">Ritz stick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32C4A6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AECB0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DAEAFC5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99DA34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54DB3A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6B0DD8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FF0624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39B516C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2018F" w:rsidRPr="00670E34" w14:paraId="62FAFEE0" w14:textId="77777777" w:rsidTr="00DF4C1C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DA9C283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Rul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97F9C7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56072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05C73E7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5D7228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53BAE7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361C6A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ECE8F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5B16EF8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2018F" w:rsidRPr="00670E34" w14:paraId="0AF69D46" w14:textId="77777777" w:rsidTr="00DF4C1C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5210CEF6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Tape measure [S4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E0894F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 xml:space="preserve">± 2 mm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0082A6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 xml:space="preserve">± 2 mm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A10A2C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101B18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EC2AC7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3203F1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CDDA65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D3FFDC1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2018F" w:rsidRPr="00670E34" w14:paraId="3AAE4A34" w14:textId="77777777" w:rsidTr="00DF4C1C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1FC36D6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Tape measure with stick [S5]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3D0704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6F5683" w14:textId="77777777" w:rsidR="00D2018F" w:rsidRPr="00670E34" w:rsidRDefault="00D2018F" w:rsidP="00DF4C1C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670E34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 xml:space="preserve">± 2 mm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56C4D1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C96EFA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B339C6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BC2950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89A75F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7E6C207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2018F" w:rsidRPr="00670E34" w14:paraId="2910CF16" w14:textId="77777777" w:rsidTr="00DF4C1C">
        <w:tc>
          <w:tcPr>
            <w:tcW w:w="2122" w:type="dxa"/>
            <w:tcBorders>
              <w:top w:val="nil"/>
              <w:right w:val="nil"/>
            </w:tcBorders>
          </w:tcPr>
          <w:p w14:paraId="4B61878E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Tracing [S6]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79A242E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F6AF17E" w14:textId="77777777" w:rsidR="00D2018F" w:rsidRPr="00670E34" w:rsidRDefault="00D2018F" w:rsidP="00DF4C1C">
            <w:pPr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</w:pPr>
            <w:r w:rsidRPr="00670E34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4BF677B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6DF1CB7F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018C40A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125AC0C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D45F7F1" w14:textId="77777777" w:rsidR="00D2018F" w:rsidRPr="00670E34" w:rsidRDefault="00D2018F" w:rsidP="00DF4C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0E3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0.85 </w:t>
            </w:r>
            <w:r w:rsidRPr="00670E34">
              <w:rPr>
                <w:rFonts w:ascii="Arial" w:hAnsi="Arial" w:cs="Arial"/>
                <w:color w:val="000000" w:themeColor="text1"/>
                <w:sz w:val="20"/>
                <w:szCs w:val="20"/>
              </w:rPr>
              <w:br/>
              <w:t xml:space="preserve">(0.72–0.93) 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20459924" w14:textId="77777777" w:rsidR="00D2018F" w:rsidRPr="00670E34" w:rsidRDefault="00D2018F" w:rsidP="00DF4C1C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70E34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t xml:space="preserve">0.98 </w:t>
            </w:r>
            <w:r w:rsidRPr="00670E34">
              <w:rPr>
                <w:rFonts w:ascii="Arial" w:hAnsi="Arial" w:cs="Arial"/>
                <w:color w:val="808080" w:themeColor="background1" w:themeShade="80"/>
                <w:sz w:val="20"/>
                <w:szCs w:val="20"/>
              </w:rPr>
              <w:br/>
              <w:t xml:space="preserve">(0.95–0.99) </w:t>
            </w:r>
          </w:p>
        </w:tc>
      </w:tr>
      <w:tr w:rsidR="00D2018F" w:rsidRPr="00670E34" w14:paraId="6B16C16F" w14:textId="77777777" w:rsidTr="00DF4C1C">
        <w:tc>
          <w:tcPr>
            <w:tcW w:w="13888" w:type="dxa"/>
            <w:gridSpan w:val="9"/>
            <w:shd w:val="clear" w:color="auto" w:fill="F2F2F2" w:themeFill="background1" w:themeFillShade="F2"/>
          </w:tcPr>
          <w:p w14:paraId="04E54863" w14:textId="77777777" w:rsidR="00D2018F" w:rsidRPr="00670E34" w:rsidRDefault="00D2018F" w:rsidP="00DF4C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Footwear width measuring devices</w:t>
            </w:r>
          </w:p>
        </w:tc>
      </w:tr>
      <w:tr w:rsidR="00D2018F" w:rsidRPr="00670E34" w14:paraId="6C26752D" w14:textId="77777777" w:rsidTr="00DF4C1C">
        <w:tc>
          <w:tcPr>
            <w:tcW w:w="2122" w:type="dxa"/>
            <w:vMerge w:val="restart"/>
            <w:shd w:val="clear" w:color="auto" w:fill="F2F2F2" w:themeFill="background1" w:themeFillShade="F2"/>
          </w:tcPr>
          <w:p w14:paraId="6307C21C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Measuring device</w:t>
            </w:r>
          </w:p>
        </w:tc>
        <w:tc>
          <w:tcPr>
            <w:tcW w:w="1842" w:type="dxa"/>
            <w:gridSpan w:val="2"/>
            <w:vMerge w:val="restart"/>
            <w:shd w:val="clear" w:color="auto" w:fill="F2F2F2" w:themeFill="background1" w:themeFillShade="F2"/>
          </w:tcPr>
          <w:p w14:paraId="3BAE9B4B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ccuracy </w:t>
            </w: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error margin in mm)</w:t>
            </w:r>
          </w:p>
        </w:tc>
        <w:tc>
          <w:tcPr>
            <w:tcW w:w="9924" w:type="dxa"/>
            <w:gridSpan w:val="6"/>
            <w:shd w:val="clear" w:color="auto" w:fill="F2F2F2" w:themeFill="background1" w:themeFillShade="F2"/>
          </w:tcPr>
          <w:p w14:paraId="34884E09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Reliability</w:t>
            </w:r>
          </w:p>
        </w:tc>
      </w:tr>
      <w:tr w:rsidR="00D2018F" w:rsidRPr="00670E34" w14:paraId="0F89368D" w14:textId="77777777" w:rsidTr="00DF4C1C">
        <w:tc>
          <w:tcPr>
            <w:tcW w:w="212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6A2B3F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609D8F0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D47335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Intraclass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54BA8E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Interclass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C85AEA1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b/>
                <w:bCs/>
                <w:sz w:val="20"/>
                <w:szCs w:val="20"/>
              </w:rPr>
              <w:t>Test-Retest</w:t>
            </w:r>
          </w:p>
        </w:tc>
      </w:tr>
      <w:tr w:rsidR="00D2018F" w:rsidRPr="00670E34" w14:paraId="684DB4CC" w14:textId="77777777" w:rsidTr="00DF4C1C">
        <w:tc>
          <w:tcPr>
            <w:tcW w:w="2122" w:type="dxa"/>
            <w:tcBorders>
              <w:bottom w:val="nil"/>
              <w:right w:val="nil"/>
            </w:tcBorders>
          </w:tcPr>
          <w:p w14:paraId="1DFE6D75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4B9D7C1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Width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896CE1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3C6C62E7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Width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51B140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ADB4D45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Widt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A3020E9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36B8A79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Width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5FAC1926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Length</w:t>
            </w:r>
          </w:p>
        </w:tc>
      </w:tr>
      <w:tr w:rsidR="00D2018F" w:rsidRPr="00670E34" w14:paraId="54FAF443" w14:textId="77777777" w:rsidTr="00DF4C1C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081DE8D4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Branno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79C40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618D5F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7926BD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D00777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BB1BCD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264A74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3532D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99ADC1C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2018F" w:rsidRPr="00670E34" w14:paraId="7EC59508" w14:textId="77777777" w:rsidTr="00DF4C1C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3A79A33B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Callip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777CFB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67C184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77EDB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E6B28A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5C08C4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C8F643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9C1E83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E4B6DF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2018F" w:rsidRPr="00670E34" w14:paraId="6499AB27" w14:textId="77777777" w:rsidTr="00DF4C1C">
        <w:tc>
          <w:tcPr>
            <w:tcW w:w="2122" w:type="dxa"/>
            <w:tcBorders>
              <w:top w:val="nil"/>
              <w:bottom w:val="nil"/>
              <w:right w:val="nil"/>
            </w:tcBorders>
          </w:tcPr>
          <w:p w14:paraId="7CF355FA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Ritz stick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6649D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BE9A34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2E7516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4EAFAC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B63BCB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09A36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C8DDB0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FED7B22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  <w:tr w:rsidR="00D2018F" w:rsidRPr="00670E34" w14:paraId="238C8E19" w14:textId="77777777" w:rsidTr="00DF4C1C">
        <w:tc>
          <w:tcPr>
            <w:tcW w:w="2122" w:type="dxa"/>
            <w:tcBorders>
              <w:top w:val="nil"/>
              <w:right w:val="nil"/>
            </w:tcBorders>
          </w:tcPr>
          <w:p w14:paraId="7647F545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Trac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1994CCE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12454AD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9D14285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BF1C1B5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4A10AFB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12F0AF1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04C3652B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570CDD24" w14:textId="77777777" w:rsidR="00D2018F" w:rsidRPr="00670E34" w:rsidRDefault="00D2018F" w:rsidP="00DF4C1C">
            <w:pPr>
              <w:rPr>
                <w:rFonts w:ascii="Arial" w:hAnsi="Arial" w:cs="Arial"/>
                <w:sz w:val="20"/>
                <w:szCs w:val="20"/>
              </w:rPr>
            </w:pPr>
            <w:r w:rsidRPr="00670E34">
              <w:rPr>
                <w:rFonts w:ascii="Arial" w:hAnsi="Arial" w:cs="Arial"/>
                <w:sz w:val="20"/>
                <w:szCs w:val="20"/>
              </w:rPr>
              <w:t>--</w:t>
            </w:r>
          </w:p>
        </w:tc>
      </w:tr>
    </w:tbl>
    <w:p w14:paraId="424B7C1C" w14:textId="77777777" w:rsidR="00D2018F" w:rsidRDefault="00D2018F" w:rsidP="00D2018F">
      <w:pPr>
        <w:rPr>
          <w:rFonts w:ascii="Arial" w:hAnsi="Arial" w:cs="Arial"/>
          <w:sz w:val="20"/>
          <w:szCs w:val="20"/>
        </w:rPr>
        <w:sectPr w:rsidR="00D2018F" w:rsidSect="00D201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70E34">
        <w:rPr>
          <w:rFonts w:ascii="Arial" w:hAnsi="Arial" w:cs="Arial"/>
          <w:b/>
          <w:bCs/>
        </w:rPr>
        <w:t>KEY</w:t>
      </w:r>
      <w:r w:rsidRPr="00670E34">
        <w:rPr>
          <w:rFonts w:ascii="Arial" w:hAnsi="Arial" w:cs="Arial"/>
          <w:b/>
          <w:bCs/>
        </w:rPr>
        <w:br/>
      </w:r>
      <w:r w:rsidRPr="00670E34">
        <w:rPr>
          <w:rFonts w:ascii="Arial" w:hAnsi="Arial" w:cs="Arial"/>
          <w:sz w:val="20"/>
          <w:szCs w:val="20"/>
        </w:rPr>
        <w:t>mm = Millimetres; -- = Unreported. Accuracy: Error margin shown as plus or minus in millimetres (mm).</w:t>
      </w:r>
      <w:r w:rsidRPr="00670E34">
        <w:rPr>
          <w:rFonts w:ascii="Arial" w:hAnsi="Arial" w:cs="Arial"/>
          <w:b/>
          <w:bCs/>
          <w:sz w:val="20"/>
          <w:szCs w:val="20"/>
        </w:rPr>
        <w:t xml:space="preserve"> </w:t>
      </w:r>
      <w:r w:rsidRPr="00670E34">
        <w:rPr>
          <w:rFonts w:ascii="Arial" w:hAnsi="Arial" w:cs="Arial"/>
          <w:b/>
          <w:bCs/>
          <w:sz w:val="20"/>
          <w:szCs w:val="20"/>
        </w:rPr>
        <w:br/>
      </w:r>
      <w:r w:rsidRPr="00670E34">
        <w:rPr>
          <w:rFonts w:ascii="Arial" w:hAnsi="Arial" w:cs="Arial"/>
          <w:sz w:val="20"/>
          <w:szCs w:val="20"/>
        </w:rPr>
        <w:t xml:space="preserve">Whilst 0.96-0.99 is sometimes given as the intraclass correlation coefficient of reliability for the Brannock device, this is </w:t>
      </w:r>
      <w:proofErr w:type="gramStart"/>
      <w:r w:rsidRPr="00670E34">
        <w:rPr>
          <w:rFonts w:ascii="Arial" w:hAnsi="Arial" w:cs="Arial"/>
          <w:sz w:val="20"/>
          <w:szCs w:val="20"/>
        </w:rPr>
        <w:t>actually in</w:t>
      </w:r>
      <w:proofErr w:type="gramEnd"/>
      <w:r w:rsidRPr="00670E34">
        <w:rPr>
          <w:rFonts w:ascii="Arial" w:hAnsi="Arial" w:cs="Arial"/>
          <w:sz w:val="20"/>
          <w:szCs w:val="20"/>
        </w:rPr>
        <w:t xml:space="preserve"> relation to measuring foot volume rather than individual foot length or width [S7]. </w:t>
      </w:r>
    </w:p>
    <w:p w14:paraId="443E0A13" w14:textId="77777777" w:rsidR="00D2018F" w:rsidRDefault="00D2018F" w:rsidP="00D2018F">
      <w:pPr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References for SUPP. TABLE 1</w:t>
      </w:r>
    </w:p>
    <w:p w14:paraId="1B155C16" w14:textId="77777777" w:rsidR="00D2018F" w:rsidRDefault="00D2018F" w:rsidP="00D2018F">
      <w:r>
        <w:rPr>
          <w:rFonts w:cs="Arial"/>
        </w:rPr>
        <w:t xml:space="preserve">[S1] </w:t>
      </w:r>
      <w:r w:rsidRPr="00515D64">
        <w:rPr>
          <w:rFonts w:cs="Arial"/>
        </w:rPr>
        <w:t xml:space="preserve">Amini M, </w:t>
      </w:r>
      <w:proofErr w:type="spellStart"/>
      <w:r w:rsidRPr="00515D64">
        <w:rPr>
          <w:rFonts w:cs="Arial"/>
        </w:rPr>
        <w:t>Vasefi</w:t>
      </w:r>
      <w:proofErr w:type="spellEnd"/>
      <w:r w:rsidRPr="00515D64">
        <w:rPr>
          <w:rFonts w:cs="Arial"/>
        </w:rPr>
        <w:t xml:space="preserve"> F, MacKinnon N, Validation of hand and foot anatomical feature measurements from smartphone images. Imaging, Manipulation, and Analysis of Biomolecules, Cells, and Tissues 2018; XVI; 1049711. </w:t>
      </w:r>
      <w:hyperlink r:id="rId4" w:history="1">
        <w:r w:rsidRPr="00A66FBB">
          <w:rPr>
            <w:rStyle w:val="Hyperlink"/>
            <w:rFonts w:cs="Arial"/>
          </w:rPr>
          <w:t>https://doi.org/10.1117/12.2288026</w:t>
        </w:r>
      </w:hyperlink>
      <w:r w:rsidRPr="00515D64">
        <w:rPr>
          <w:rFonts w:cs="Arial"/>
        </w:rPr>
        <w:t>.</w:t>
      </w:r>
      <w:r>
        <w:rPr>
          <w:rFonts w:cs="Arial"/>
        </w:rPr>
        <w:t xml:space="preserve"> </w:t>
      </w:r>
      <w:r>
        <w:rPr>
          <w:rFonts w:cs="Arial"/>
        </w:rPr>
        <w:br/>
        <w:t xml:space="preserve">[S2] </w:t>
      </w:r>
      <w:proofErr w:type="spellStart"/>
      <w:r w:rsidRPr="00A133FD">
        <w:rPr>
          <w:rFonts w:cs="Arial"/>
        </w:rPr>
        <w:t>Janchai</w:t>
      </w:r>
      <w:proofErr w:type="spellEnd"/>
      <w:r w:rsidRPr="00A133FD">
        <w:rPr>
          <w:rFonts w:cs="Arial"/>
        </w:rPr>
        <w:t xml:space="preserve"> S, </w:t>
      </w:r>
      <w:proofErr w:type="spellStart"/>
      <w:r w:rsidRPr="00A133FD">
        <w:rPr>
          <w:rFonts w:cs="Arial"/>
        </w:rPr>
        <w:t>Tantisiriwat</w:t>
      </w:r>
      <w:proofErr w:type="spellEnd"/>
      <w:r w:rsidRPr="00A133FD">
        <w:rPr>
          <w:rFonts w:cs="Arial"/>
        </w:rPr>
        <w:t xml:space="preserve"> N, Reliability of </w:t>
      </w:r>
      <w:proofErr w:type="spellStart"/>
      <w:r w:rsidRPr="00A133FD">
        <w:rPr>
          <w:rFonts w:cs="Arial"/>
        </w:rPr>
        <w:t>caliper</w:t>
      </w:r>
      <w:proofErr w:type="spellEnd"/>
      <w:r w:rsidRPr="00A133FD">
        <w:rPr>
          <w:rFonts w:cs="Arial"/>
        </w:rPr>
        <w:t>. J. Medical Assoc. Thailand 2005; 88(</w:t>
      </w:r>
      <w:proofErr w:type="spellStart"/>
      <w:r w:rsidRPr="00A133FD">
        <w:rPr>
          <w:rFonts w:cs="Arial"/>
        </w:rPr>
        <w:t>Suppl</w:t>
      </w:r>
      <w:proofErr w:type="spellEnd"/>
      <w:r w:rsidRPr="00A133FD">
        <w:rPr>
          <w:rFonts w:cs="Arial"/>
        </w:rPr>
        <w:t xml:space="preserve"> 4</w:t>
      </w:r>
      <w:proofErr w:type="gramStart"/>
      <w:r w:rsidRPr="00A133FD">
        <w:rPr>
          <w:rFonts w:cs="Arial"/>
        </w:rPr>
        <w:t>):S</w:t>
      </w:r>
      <w:proofErr w:type="gramEnd"/>
      <w:r w:rsidRPr="00A133FD">
        <w:rPr>
          <w:rFonts w:cs="Arial"/>
        </w:rPr>
        <w:t>85–S89.</w:t>
      </w:r>
      <w:r>
        <w:rPr>
          <w:rFonts w:cs="Arial"/>
        </w:rPr>
        <w:br/>
        <w:t xml:space="preserve">[S3] </w:t>
      </w:r>
      <w:r w:rsidRPr="00594F1F">
        <w:rPr>
          <w:rFonts w:cs="Arial"/>
        </w:rPr>
        <w:t xml:space="preserve">Ballester A., </w:t>
      </w:r>
      <w:proofErr w:type="spellStart"/>
      <w:r w:rsidRPr="00594F1F">
        <w:rPr>
          <w:rFonts w:cs="Arial"/>
        </w:rPr>
        <w:t>Piérola</w:t>
      </w:r>
      <w:proofErr w:type="spellEnd"/>
      <w:r w:rsidRPr="00594F1F">
        <w:rPr>
          <w:rFonts w:cs="Arial"/>
        </w:rPr>
        <w:t xml:space="preserve"> A., Parrilla E., </w:t>
      </w:r>
      <w:proofErr w:type="spellStart"/>
      <w:r w:rsidRPr="00594F1F">
        <w:rPr>
          <w:rFonts w:cs="Arial"/>
        </w:rPr>
        <w:t>Nácher</w:t>
      </w:r>
      <w:proofErr w:type="spellEnd"/>
      <w:r w:rsidRPr="00594F1F">
        <w:rPr>
          <w:rFonts w:cs="Arial"/>
        </w:rPr>
        <w:t xml:space="preserve"> B., (2017). Fast, portable and low-cost 3D foot </w:t>
      </w:r>
      <w:proofErr w:type="spellStart"/>
      <w:r w:rsidRPr="00594F1F">
        <w:rPr>
          <w:rFonts w:cs="Arial"/>
        </w:rPr>
        <w:t>digitzers</w:t>
      </w:r>
      <w:proofErr w:type="spellEnd"/>
      <w:r w:rsidRPr="00594F1F">
        <w:rPr>
          <w:rFonts w:cs="Arial"/>
        </w:rPr>
        <w:t xml:space="preserve">: Validity and reliability of measurements. Eighth international conference and exhibition on 3D body scanning and processing technologies, Montreal, Canada, 11-12 October 2017. </w:t>
      </w:r>
      <w:hyperlink r:id="rId5" w:history="1">
        <w:r w:rsidRPr="00A66FBB">
          <w:rPr>
            <w:rStyle w:val="Hyperlink"/>
            <w:rFonts w:cs="Arial"/>
          </w:rPr>
          <w:t>http://dx.doi.org/10.15221/17.218</w:t>
        </w:r>
      </w:hyperlink>
      <w:r w:rsidRPr="00594F1F">
        <w:rPr>
          <w:rFonts w:cs="Arial"/>
        </w:rPr>
        <w:t>.</w:t>
      </w:r>
      <w:r>
        <w:rPr>
          <w:rFonts w:cs="Arial"/>
        </w:rPr>
        <w:t xml:space="preserve"> </w:t>
      </w:r>
      <w:r>
        <w:rPr>
          <w:rFonts w:cs="Arial"/>
        </w:rPr>
        <w:br/>
        <w:t xml:space="preserve">[S4] </w:t>
      </w:r>
      <w:r>
        <w:t>Tang UH, Siegenthaler J, Hagberg K, Karlsson J, Tranberg R, Foot anthropometrics in individuals with diabetes compared with the general Swedish population: Implications for shoe design. Foot &amp; Ankle 2017; 10(3):1. DOI:10.3827/faoj.2017.1003.000.</w:t>
      </w:r>
      <w:r>
        <w:rPr>
          <w:rFonts w:cs="Arial"/>
        </w:rPr>
        <w:br/>
        <w:t xml:space="preserve">[S5] </w:t>
      </w:r>
      <w:r>
        <w:t>Armitage Z, Foot scanning in UK, USA and China. Proceedings of 3DBODY.TECH 2018 9th Int. Conference and Exhibition on 3D Body Scanning and Processing Technologies, Lugano, Switzerland, 16-17 Oct 2018, pp. 275</w:t>
      </w:r>
      <w:r w:rsidRPr="00FA0F0F">
        <w:t>–</w:t>
      </w:r>
      <w:r>
        <w:t xml:space="preserve">280, </w:t>
      </w:r>
      <w:hyperlink r:id="rId6" w:history="1">
        <w:r w:rsidRPr="00A66FBB">
          <w:rPr>
            <w:rStyle w:val="Hyperlink"/>
          </w:rPr>
          <w:t>https://doi.org/10.15221/18.275</w:t>
        </w:r>
      </w:hyperlink>
      <w:r>
        <w:t xml:space="preserve">.  </w:t>
      </w:r>
      <w:r>
        <w:rPr>
          <w:rFonts w:cs="Arial"/>
        </w:rPr>
        <w:br/>
      </w:r>
      <w:r>
        <w:t xml:space="preserve">[S6] </w:t>
      </w:r>
      <w:r w:rsidRPr="001140B8">
        <w:t>Menz HB</w:t>
      </w:r>
      <w:r>
        <w:t>, Tiedemann A, Mun-San Kwan M, Latt MD, Sherrington C,</w:t>
      </w:r>
      <w:r w:rsidRPr="001140B8">
        <w:t xml:space="preserve"> </w:t>
      </w:r>
      <w:r>
        <w:t>Lord SR,</w:t>
      </w:r>
      <w:r w:rsidRPr="001140B8">
        <w:t xml:space="preserve"> Reliability of clinical tests of foot and ankle characteristics in older people. J Am </w:t>
      </w:r>
      <w:proofErr w:type="spellStart"/>
      <w:r w:rsidRPr="001140B8">
        <w:t>Podiatr</w:t>
      </w:r>
      <w:proofErr w:type="spellEnd"/>
      <w:r w:rsidRPr="001140B8">
        <w:t xml:space="preserve"> Med Assoc 2003; 93(5): 380</w:t>
      </w:r>
      <w:r w:rsidRPr="00A133FD">
        <w:rPr>
          <w:rFonts w:cs="Arial"/>
        </w:rPr>
        <w:t>–</w:t>
      </w:r>
      <w:r w:rsidRPr="001140B8">
        <w:t>387.</w:t>
      </w:r>
      <w:r>
        <w:t xml:space="preserve"> </w:t>
      </w:r>
      <w:hyperlink r:id="rId7" w:history="1">
        <w:r w:rsidRPr="00A66FBB">
          <w:rPr>
            <w:rStyle w:val="Hyperlink"/>
          </w:rPr>
          <w:t>https://doi.org/10.7547/87507315-93-5-380</w:t>
        </w:r>
      </w:hyperlink>
      <w:r>
        <w:t xml:space="preserve">. </w:t>
      </w:r>
      <w:r>
        <w:br/>
      </w:r>
      <w:r w:rsidRPr="00FA0F0F">
        <w:t>[S7] Friends J, Augustine E, Danoff J, A comparison of different assessment techniques for measuring foot and ankle volume. JAPMA 2008; 98(2): 85–94.</w:t>
      </w:r>
      <w:r w:rsidRPr="00FA0F0F">
        <w:br/>
      </w:r>
      <w:hyperlink r:id="rId8" w:history="1">
        <w:r w:rsidRPr="00282435">
          <w:rPr>
            <w:rStyle w:val="Hyperlink"/>
          </w:rPr>
          <w:t>https://doi.org/10.7547/0980085</w:t>
        </w:r>
      </w:hyperlink>
      <w:r>
        <w:br/>
      </w:r>
    </w:p>
    <w:p w14:paraId="1D7A8206" w14:textId="77777777" w:rsidR="00D2018F" w:rsidRDefault="00D2018F" w:rsidP="00D2018F">
      <w:pPr>
        <w:rPr>
          <w:rFonts w:cs="Arial"/>
          <w:b/>
          <w:bCs/>
        </w:rPr>
      </w:pPr>
      <w:r>
        <w:rPr>
          <w:i/>
          <w:iCs/>
        </w:rPr>
        <w:t>Supp. Table S1 s</w:t>
      </w:r>
      <w:r w:rsidRPr="00796FBA">
        <w:rPr>
          <w:i/>
          <w:iCs/>
        </w:rPr>
        <w:t xml:space="preserve">earch </w:t>
      </w:r>
      <w:r>
        <w:rPr>
          <w:i/>
          <w:iCs/>
        </w:rPr>
        <w:t>criteria</w:t>
      </w:r>
      <w:r>
        <w:br/>
      </w:r>
      <w:r>
        <w:br/>
      </w:r>
      <w:r w:rsidRPr="00796FBA">
        <w:t>("accuracy" OR "accurate") AND ("shoe" OR "footwear") AND ("measuring stick" OR "foot measure")</w:t>
      </w:r>
      <w:r>
        <w:t xml:space="preserve"> Google Scholar </w:t>
      </w:r>
      <w:r>
        <w:br/>
      </w:r>
    </w:p>
    <w:p w14:paraId="2C1EA80D" w14:textId="77777777" w:rsidR="00D2018F" w:rsidRDefault="00D2018F" w:rsidP="00D2018F">
      <w:pPr>
        <w:rPr>
          <w:rFonts w:cs="Arial"/>
          <w:b/>
          <w:bCs/>
        </w:rPr>
        <w:sectPr w:rsidR="00D2018F" w:rsidSect="00D201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21BB63" w14:textId="77777777" w:rsidR="00D2018F" w:rsidRPr="00106787" w:rsidRDefault="00D2018F" w:rsidP="00D2018F">
      <w:pPr>
        <w:rPr>
          <w:rFonts w:cs="Arial"/>
        </w:rPr>
      </w:pPr>
      <w:r>
        <w:rPr>
          <w:rFonts w:cs="Arial"/>
          <w:b/>
          <w:bCs/>
        </w:rPr>
        <w:lastRenderedPageBreak/>
        <w:t>SUPP. TABLE S2</w:t>
      </w:r>
      <w:r>
        <w:rPr>
          <w:rFonts w:cs="Arial"/>
          <w:b/>
          <w:bCs/>
        </w:rPr>
        <w:tab/>
        <w:t>Demographics in diabetes footwear width assessment studi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02"/>
        <w:gridCol w:w="1122"/>
        <w:gridCol w:w="845"/>
        <w:gridCol w:w="1158"/>
        <w:gridCol w:w="1158"/>
        <w:gridCol w:w="1414"/>
        <w:gridCol w:w="1694"/>
        <w:gridCol w:w="1133"/>
        <w:gridCol w:w="1702"/>
      </w:tblGrid>
      <w:tr w:rsidR="00D2018F" w:rsidRPr="005A0471" w14:paraId="006637C9" w14:textId="77777777" w:rsidTr="00DF4C1C">
        <w:tc>
          <w:tcPr>
            <w:tcW w:w="2102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C1E9570" w14:textId="77777777" w:rsidR="00D2018F" w:rsidRPr="00C27E6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t>Lead author</w:t>
            </w: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C57C6AC" w14:textId="77777777" w:rsidR="00D2018F" w:rsidRPr="00C27E6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t>%DM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6D9E48" w14:textId="77777777" w:rsidR="00D2018F" w:rsidRPr="00C27E6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t>Study</w:t>
            </w: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Size</w:t>
            </w: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>(n)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E5E1C47" w14:textId="77777777" w:rsidR="00D2018F" w:rsidRPr="00C27E6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t>% cohort</w:t>
            </w: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incorrect </w:t>
            </w: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length or width 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B6FADC0" w14:textId="77777777" w:rsidR="00D2018F" w:rsidRPr="00C27E6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% cohort incorrect </w:t>
            </w: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width </w:t>
            </w:r>
          </w:p>
        </w:tc>
        <w:tc>
          <w:tcPr>
            <w:tcW w:w="141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6699669" w14:textId="77777777" w:rsidR="00D2018F" w:rsidRPr="00C27E6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t>% neuropathy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BBC170D" w14:textId="77777777" w:rsidR="00D2018F" w:rsidRPr="00C27E6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t>Neuropathy threshold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9CD56EA" w14:textId="77777777" w:rsidR="00D2018F" w:rsidRPr="00C27E6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t>%Cohort =Female</w:t>
            </w:r>
          </w:p>
        </w:tc>
        <w:tc>
          <w:tcPr>
            <w:tcW w:w="170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58C3F53" w14:textId="77777777" w:rsidR="00D2018F" w:rsidRPr="00C27E6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t>Age (Years)</w:t>
            </w:r>
            <w:r w:rsidRPr="00C27E61">
              <w:rPr>
                <w:rFonts w:ascii="Arial" w:hAnsi="Arial" w:cs="Arial"/>
                <w:b/>
                <w:bCs/>
                <w:sz w:val="22"/>
                <w:szCs w:val="22"/>
              </w:rPr>
              <w:br/>
            </w:r>
          </w:p>
        </w:tc>
      </w:tr>
      <w:tr w:rsidR="00D2018F" w:rsidRPr="005A0471" w14:paraId="6FC4480F" w14:textId="77777777" w:rsidTr="00DF4C1C">
        <w:tc>
          <w:tcPr>
            <w:tcW w:w="2102" w:type="dxa"/>
            <w:tcBorders>
              <w:bottom w:val="nil"/>
              <w:right w:val="nil"/>
            </w:tcBorders>
          </w:tcPr>
          <w:p w14:paraId="6C76CB52" w14:textId="77777777" w:rsidR="00D2018F" w:rsidRPr="00913EE7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3EE7">
              <w:rPr>
                <w:rFonts w:ascii="Arial" w:hAnsi="Arial" w:cs="Arial"/>
                <w:color w:val="000000" w:themeColor="text1"/>
                <w:sz w:val="22"/>
                <w:szCs w:val="22"/>
              </w:rPr>
              <w:t>Burns [38]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</w:tcPr>
          <w:p w14:paraId="2462F690" w14:textId="77777777" w:rsidR="00D2018F" w:rsidRPr="00913EE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3EE7">
              <w:rPr>
                <w:rFonts w:ascii="Arial" w:hAnsi="Arial" w:cs="Arial"/>
                <w:color w:val="000000" w:themeColor="text1"/>
                <w:sz w:val="22"/>
                <w:szCs w:val="22"/>
              </w:rPr>
              <w:t>9.0%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</w:tcPr>
          <w:p w14:paraId="0399B83A" w14:textId="77777777" w:rsidR="00D2018F" w:rsidRPr="00913EE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3EE7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</w:tcPr>
          <w:p w14:paraId="3B3D283E" w14:textId="77777777" w:rsidR="00D2018F" w:rsidRPr="00913EE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3EE7">
              <w:rPr>
                <w:rFonts w:ascii="Arial" w:hAnsi="Arial" w:cs="Arial"/>
                <w:color w:val="000000" w:themeColor="text1"/>
                <w:sz w:val="22"/>
                <w:szCs w:val="22"/>
              </w:rPr>
              <w:t>72.3%*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</w:tcPr>
          <w:p w14:paraId="343D9B94" w14:textId="77777777" w:rsidR="00D2018F" w:rsidRPr="00913EE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3EE7">
              <w:rPr>
                <w:rFonts w:ascii="Arial" w:hAnsi="Arial" w:cs="Arial"/>
                <w:color w:val="000000" w:themeColor="text1"/>
                <w:sz w:val="22"/>
                <w:szCs w:val="22"/>
              </w:rPr>
              <w:t>70.8%*</w:t>
            </w:r>
          </w:p>
        </w:tc>
        <w:tc>
          <w:tcPr>
            <w:tcW w:w="1414" w:type="dxa"/>
            <w:tcBorders>
              <w:left w:val="nil"/>
              <w:bottom w:val="nil"/>
              <w:right w:val="nil"/>
            </w:tcBorders>
          </w:tcPr>
          <w:p w14:paraId="3A865A6D" w14:textId="77777777" w:rsidR="00D2018F" w:rsidRPr="00913EE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3EE7">
              <w:rPr>
                <w:rFonts w:ascii="Arial" w:hAnsi="Arial" w:cs="Arial"/>
                <w:color w:val="000000" w:themeColor="text1"/>
                <w:sz w:val="22"/>
                <w:szCs w:val="22"/>
              </w:rPr>
              <w:t>26.0%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</w:tcPr>
          <w:p w14:paraId="4F47E362" w14:textId="77777777" w:rsidR="00D2018F" w:rsidRPr="00913EE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3EE7">
              <w:rPr>
                <w:rFonts w:ascii="Arial" w:hAnsi="Arial" w:cs="Arial"/>
                <w:color w:val="000000" w:themeColor="text1"/>
                <w:sz w:val="22"/>
                <w:szCs w:val="22"/>
              </w:rPr>
              <w:t>M/F 6/8 sites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13EB1400" w14:textId="77777777" w:rsidR="00D2018F" w:rsidRPr="00913EE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3EE7">
              <w:rPr>
                <w:rFonts w:ascii="Arial" w:hAnsi="Arial" w:cs="Arial"/>
                <w:color w:val="000000" w:themeColor="text1"/>
                <w:sz w:val="22"/>
                <w:szCs w:val="22"/>
              </w:rPr>
              <w:t>60.0%</w:t>
            </w:r>
          </w:p>
        </w:tc>
        <w:tc>
          <w:tcPr>
            <w:tcW w:w="1702" w:type="dxa"/>
            <w:tcBorders>
              <w:left w:val="nil"/>
              <w:bottom w:val="nil"/>
            </w:tcBorders>
          </w:tcPr>
          <w:p w14:paraId="3C6AFEF8" w14:textId="77777777" w:rsidR="00D2018F" w:rsidRPr="00913EE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13EE7">
              <w:rPr>
                <w:rFonts w:ascii="Arial" w:hAnsi="Arial" w:cs="Arial"/>
                <w:color w:val="000000" w:themeColor="text1"/>
                <w:sz w:val="22"/>
                <w:szCs w:val="22"/>
              </w:rPr>
              <w:t>82.0● (64-93)</w:t>
            </w:r>
          </w:p>
        </w:tc>
      </w:tr>
      <w:tr w:rsidR="00D2018F" w:rsidRPr="005A0471" w14:paraId="0994AF83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580D4ABA" w14:textId="77777777" w:rsidR="00D2018F" w:rsidRPr="00E16A0F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Chaiwanichsiri</w:t>
            </w:r>
            <w:proofErr w:type="spellEnd"/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9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0F8B556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M:24.0%</w:t>
            </w: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F: 5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0517012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F45357C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D21B2CF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70D58417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4A395ED7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F83AF2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49.3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6EFA0B69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8.7 ± 5.4 </w:t>
            </w:r>
          </w:p>
        </w:tc>
      </w:tr>
      <w:tr w:rsidR="00D2018F" w:rsidRPr="005A0471" w14:paraId="467C7AD8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281DEB84" w14:textId="77777777" w:rsidR="00D2018F" w:rsidRPr="00E16A0F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Chantelau</w:t>
            </w:r>
            <w:proofErr w:type="spellEnd"/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4]</w:t>
            </w: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EE0DFE7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3FA5631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568</w:t>
            </w: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5C97543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CA44E8D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6664E71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0.0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1DDC0903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528844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44.0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024259D2" w14:textId="77777777" w:rsidR="00D2018F" w:rsidRPr="00E16A0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16A0F">
              <w:rPr>
                <w:rFonts w:ascii="Arial" w:hAnsi="Arial" w:cs="Arial"/>
                <w:color w:val="000000" w:themeColor="text1"/>
                <w:sz w:val="22"/>
                <w:szCs w:val="22"/>
              </w:rPr>
              <w:t>64.0</w:t>
            </w:r>
          </w:p>
        </w:tc>
      </w:tr>
      <w:tr w:rsidR="00D2018F" w:rsidRPr="005A0471" w14:paraId="262993E1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30819B18" w14:textId="77777777" w:rsidR="00D2018F" w:rsidRPr="00FA7E7C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7E7C">
              <w:rPr>
                <w:rFonts w:ascii="Arial" w:hAnsi="Arial" w:cs="Arial"/>
                <w:color w:val="000000" w:themeColor="text1"/>
                <w:sz w:val="22"/>
                <w:szCs w:val="22"/>
              </w:rPr>
              <w:t>Harrison [40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727C467" w14:textId="77777777" w:rsidR="00D2018F" w:rsidRPr="00FA7E7C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7E7C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4BA697B5" w14:textId="77777777" w:rsidR="00D2018F" w:rsidRPr="00FA7E7C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7E7C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116D0FF" w14:textId="77777777" w:rsidR="00D2018F" w:rsidRPr="00FA7E7C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7E7C">
              <w:rPr>
                <w:rFonts w:ascii="Arial" w:hAnsi="Arial" w:cs="Arial"/>
                <w:color w:val="000000" w:themeColor="text1"/>
                <w:sz w:val="22"/>
                <w:szCs w:val="22"/>
              </w:rPr>
              <w:t>76.0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35CA318" w14:textId="77777777" w:rsidR="00D2018F" w:rsidRPr="00FA7E7C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7E7C">
              <w:rPr>
                <w:rFonts w:ascii="Arial" w:hAnsi="Arial" w:cs="Arial"/>
                <w:color w:val="000000" w:themeColor="text1"/>
                <w:sz w:val="22"/>
                <w:szCs w:val="22"/>
              </w:rPr>
              <w:t>44-47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3E9D577" w14:textId="77777777" w:rsidR="00D2018F" w:rsidRPr="00FA7E7C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7E7C">
              <w:rPr>
                <w:rFonts w:ascii="Arial" w:hAnsi="Arial" w:cs="Arial"/>
                <w:color w:val="000000" w:themeColor="text1"/>
                <w:sz w:val="22"/>
                <w:szCs w:val="22"/>
              </w:rPr>
              <w:t>20.0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CAF18E8" w14:textId="77777777" w:rsidR="00D2018F" w:rsidRPr="00FA7E7C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7E7C">
              <w:rPr>
                <w:rFonts w:ascii="Arial" w:hAnsi="Arial" w:cs="Arial"/>
                <w:color w:val="000000" w:themeColor="text1"/>
                <w:sz w:val="22"/>
                <w:szCs w:val="22"/>
              </w:rPr>
              <w:t>M/F 8/10 si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5B84F3" w14:textId="77777777" w:rsidR="00D2018F" w:rsidRPr="00FA7E7C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7E7C">
              <w:rPr>
                <w:rFonts w:ascii="Arial" w:hAnsi="Arial" w:cs="Arial"/>
                <w:color w:val="000000" w:themeColor="text1"/>
                <w:sz w:val="22"/>
                <w:szCs w:val="22"/>
              </w:rPr>
              <w:t>48.0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2608441B" w14:textId="77777777" w:rsidR="00D2018F" w:rsidRPr="00FA7E7C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A7E7C">
              <w:rPr>
                <w:rFonts w:ascii="Arial" w:hAnsi="Arial" w:cs="Arial"/>
                <w:color w:val="000000" w:themeColor="text1"/>
                <w:sz w:val="22"/>
                <w:szCs w:val="22"/>
              </w:rPr>
              <w:t>62.0 ± 14.9</w:t>
            </w:r>
          </w:p>
        </w:tc>
      </w:tr>
      <w:tr w:rsidR="00D2018F" w:rsidRPr="005A0471" w14:paraId="0D8C62BC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241AF0F0" w14:textId="77777777" w:rsidR="00D2018F" w:rsidRPr="00842FC4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42FC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sip [44]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899E4A1" w14:textId="77777777" w:rsidR="00D2018F" w:rsidRPr="00842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42FC4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2E4CC3C" w14:textId="77777777" w:rsidR="00D2018F" w:rsidRPr="00842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42FC4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E7BC1D0" w14:textId="77777777" w:rsidR="00D2018F" w:rsidRPr="00842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42FC4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CC6FBE5" w14:textId="77777777" w:rsidR="00D2018F" w:rsidRPr="00842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42FC4">
              <w:rPr>
                <w:rFonts w:ascii="Arial" w:hAnsi="Arial" w:cs="Arial"/>
                <w:color w:val="000000" w:themeColor="text1"/>
                <w:sz w:val="22"/>
                <w:szCs w:val="22"/>
              </w:rPr>
              <w:t>37.2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8BA3491" w14:textId="77777777" w:rsidR="00D2018F" w:rsidRPr="00842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42FC4">
              <w:rPr>
                <w:rFonts w:ascii="Arial" w:hAnsi="Arial" w:cs="Arial"/>
                <w:color w:val="000000" w:themeColor="text1"/>
                <w:sz w:val="22"/>
                <w:szCs w:val="22"/>
              </w:rPr>
              <w:t>7.1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2A7F773E" w14:textId="77777777" w:rsidR="00D2018F" w:rsidRPr="00842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42FC4">
              <w:rPr>
                <w:rFonts w:ascii="Arial" w:hAnsi="Arial" w:cs="Arial"/>
                <w:color w:val="000000" w:themeColor="text1"/>
                <w:sz w:val="22"/>
                <w:szCs w:val="22"/>
              </w:rPr>
              <w:t>MF 2/3 apps @ 8 si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70E53D2" w14:textId="77777777" w:rsidR="00D2018F" w:rsidRPr="00842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42FC4">
              <w:rPr>
                <w:rFonts w:ascii="Arial" w:hAnsi="Arial" w:cs="Arial"/>
                <w:color w:val="000000" w:themeColor="text1"/>
                <w:sz w:val="22"/>
                <w:szCs w:val="22"/>
              </w:rPr>
              <w:t>72.9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7BB2985F" w14:textId="77777777" w:rsidR="00D2018F" w:rsidRPr="00842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42FC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3.9 ± 9.4 </w:t>
            </w:r>
          </w:p>
        </w:tc>
      </w:tr>
      <w:tr w:rsidR="00D2018F" w:rsidRPr="005A0471" w14:paraId="37B3A7F7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5DB48144" w14:textId="77777777" w:rsidR="00D2018F" w:rsidRPr="009F7BD4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9F7BD4">
              <w:rPr>
                <w:rFonts w:ascii="Arial" w:hAnsi="Arial" w:cs="Arial"/>
                <w:color w:val="000000" w:themeColor="text1"/>
                <w:sz w:val="22"/>
                <w:szCs w:val="22"/>
              </w:rPr>
              <w:t>Lee [41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0CFE5AB" w14:textId="77777777" w:rsidR="00D2018F" w:rsidRPr="009F7BD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BD4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72AAB466" w14:textId="77777777" w:rsidR="00D2018F" w:rsidRPr="009F7BD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BD4">
              <w:rPr>
                <w:rFonts w:ascii="Arial" w:hAnsi="Arial" w:cs="Arial"/>
                <w:color w:val="000000" w:themeColor="text1"/>
                <w:sz w:val="22"/>
                <w:szCs w:val="22"/>
              </w:rPr>
              <w:t>16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9D7A0D2" w14:textId="77777777" w:rsidR="00D2018F" w:rsidRPr="009F7BD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BD4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0416432" w14:textId="77777777" w:rsidR="00D2018F" w:rsidRPr="009F7BD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BD4">
              <w:rPr>
                <w:rFonts w:ascii="Arial" w:hAnsi="Arial" w:cs="Arial"/>
                <w:color w:val="000000" w:themeColor="text1"/>
                <w:sz w:val="22"/>
                <w:szCs w:val="22"/>
              </w:rPr>
              <w:t>36.4%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7AD85B6" w14:textId="77777777" w:rsidR="00D2018F" w:rsidRPr="009F7BD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BD4">
              <w:rPr>
                <w:rFonts w:ascii="Arial" w:hAnsi="Arial" w:cs="Arial"/>
                <w:color w:val="000000" w:themeColor="text1"/>
                <w:sz w:val="22"/>
                <w:szCs w:val="22"/>
              </w:rPr>
              <w:t>47.3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6EF9620" w14:textId="77777777" w:rsidR="00D2018F" w:rsidRPr="009F7BD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BD4">
              <w:rPr>
                <w:rFonts w:ascii="Arial" w:hAnsi="Arial" w:cs="Arial"/>
                <w:color w:val="000000" w:themeColor="text1"/>
                <w:sz w:val="22"/>
                <w:szCs w:val="22"/>
              </w:rPr>
              <w:t>M/F1 of 4 si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05F06EB" w14:textId="77777777" w:rsidR="00D2018F" w:rsidRPr="009F7BD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BD4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48992F2D" w14:textId="77777777" w:rsidR="00D2018F" w:rsidRPr="009F7BD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7BD4">
              <w:rPr>
                <w:rFonts w:ascii="Arial" w:hAnsi="Arial" w:cs="Arial"/>
                <w:color w:val="000000" w:themeColor="text1"/>
                <w:sz w:val="22"/>
                <w:szCs w:val="22"/>
              </w:rPr>
              <w:t>59.3 (39-90)</w:t>
            </w:r>
          </w:p>
        </w:tc>
      </w:tr>
      <w:tr w:rsidR="00D2018F" w:rsidRPr="005A0471" w14:paraId="39986D8D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023F87AD" w14:textId="77777777" w:rsidR="00D2018F" w:rsidRPr="00084B7A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084B7A">
              <w:rPr>
                <w:rFonts w:ascii="Arial" w:hAnsi="Arial" w:cs="Arial"/>
                <w:color w:val="000000" w:themeColor="text1"/>
                <w:sz w:val="22"/>
                <w:szCs w:val="22"/>
              </w:rPr>
              <w:t>Meyr [33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5A449C43" w14:textId="77777777" w:rsidR="00D2018F" w:rsidRPr="00084B7A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4B7A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52B9AD3" w14:textId="77777777" w:rsidR="00D2018F" w:rsidRPr="00084B7A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4B7A">
              <w:rPr>
                <w:rFonts w:ascii="Arial" w:hAnsi="Arial" w:cs="Arial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4DF4B06" w14:textId="77777777" w:rsidR="00D2018F" w:rsidRPr="00084B7A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4B7A">
              <w:rPr>
                <w:rFonts w:ascii="Arial" w:hAnsi="Arial" w:cs="Arial"/>
                <w:color w:val="000000" w:themeColor="text1"/>
                <w:sz w:val="22"/>
                <w:szCs w:val="22"/>
              </w:rPr>
              <w:t>78.0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54DEBC3" w14:textId="77777777" w:rsidR="00D2018F" w:rsidRPr="00084B7A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4B7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595A75B9" w14:textId="77777777" w:rsidR="00D2018F" w:rsidRPr="00084B7A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4B7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E632AE5" w14:textId="77777777" w:rsidR="00D2018F" w:rsidRPr="00084B7A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4B7A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719A96" w14:textId="77777777" w:rsidR="00D2018F" w:rsidRPr="00084B7A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4B7A">
              <w:rPr>
                <w:rFonts w:ascii="Arial" w:hAnsi="Arial" w:cs="Arial"/>
                <w:color w:val="000000" w:themeColor="text1"/>
                <w:sz w:val="22"/>
                <w:szCs w:val="22"/>
              </w:rPr>
              <w:t>60.5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4A444F06" w14:textId="77777777" w:rsidR="00D2018F" w:rsidRPr="00084B7A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84B7A">
              <w:rPr>
                <w:rFonts w:ascii="Arial" w:hAnsi="Arial" w:cs="Arial"/>
                <w:color w:val="000000" w:themeColor="text1"/>
                <w:sz w:val="22"/>
                <w:szCs w:val="22"/>
              </w:rPr>
              <w:t>62.2</w:t>
            </w:r>
          </w:p>
        </w:tc>
      </w:tr>
      <w:tr w:rsidR="00D2018F" w:rsidRPr="005A0471" w14:paraId="6B98FD02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27AF81EE" w14:textId="77777777" w:rsidR="00D2018F" w:rsidRPr="00361AEB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361AEB">
              <w:rPr>
                <w:rFonts w:ascii="Arial" w:hAnsi="Arial" w:cs="Arial"/>
                <w:color w:val="000000" w:themeColor="text1"/>
                <w:sz w:val="22"/>
                <w:szCs w:val="22"/>
              </w:rPr>
              <w:t>Nixon [34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3185AC9" w14:textId="77777777" w:rsidR="00D2018F" w:rsidRPr="00361AE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1AEB">
              <w:rPr>
                <w:rFonts w:ascii="Arial" w:hAnsi="Arial" w:cs="Arial"/>
                <w:color w:val="000000" w:themeColor="text1"/>
                <w:sz w:val="22"/>
                <w:szCs w:val="22"/>
              </w:rPr>
              <w:t>58.4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85F83E6" w14:textId="77777777" w:rsidR="00D2018F" w:rsidRPr="00361AE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1AEB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353CED7" w14:textId="77777777" w:rsidR="00D2018F" w:rsidRPr="00361AE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1AEB">
              <w:rPr>
                <w:rFonts w:ascii="Arial" w:hAnsi="Arial" w:cs="Arial"/>
                <w:color w:val="000000" w:themeColor="text1"/>
                <w:sz w:val="22"/>
                <w:szCs w:val="22"/>
              </w:rPr>
              <w:t>74.5%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1330876" w14:textId="77777777" w:rsidR="00D2018F" w:rsidRPr="00361AE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1AEB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DD88888" w14:textId="77777777" w:rsidR="00D2018F" w:rsidRPr="00361AE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1AEB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6FAB861" w14:textId="77777777" w:rsidR="00D2018F" w:rsidRPr="00361AE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1AEB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801516" w14:textId="77777777" w:rsidR="00D2018F" w:rsidRPr="00361AE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1AEB">
              <w:rPr>
                <w:rFonts w:ascii="Arial" w:hAnsi="Arial" w:cs="Arial"/>
                <w:color w:val="000000" w:themeColor="text1"/>
                <w:sz w:val="22"/>
                <w:szCs w:val="22"/>
              </w:rPr>
              <w:t>5.9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5BB5E181" w14:textId="77777777" w:rsidR="00D2018F" w:rsidRPr="00361AE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61AEB">
              <w:rPr>
                <w:rFonts w:ascii="Arial" w:hAnsi="Arial" w:cs="Arial"/>
                <w:color w:val="000000" w:themeColor="text1"/>
                <w:sz w:val="22"/>
                <w:szCs w:val="22"/>
              </w:rPr>
              <w:t>67.2 ± 12.5</w:t>
            </w:r>
          </w:p>
        </w:tc>
      </w:tr>
      <w:tr w:rsidR="00D2018F" w:rsidRPr="005A0471" w14:paraId="3CAA09E2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672F2C30" w14:textId="77777777" w:rsidR="00D2018F" w:rsidRPr="00AE2FAE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Obimbo</w:t>
            </w:r>
            <w:proofErr w:type="spellEnd"/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5]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17BF0E06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789B4D4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8EAE8C8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6F10A3D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82287DF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90.2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0FC35B51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492FC14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54.8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25DD7A50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D2018F" w:rsidRPr="005A0471" w14:paraId="485F660A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6249ED21" w14:textId="77777777" w:rsidR="00D2018F" w:rsidRPr="00AE2FAE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Paiva De Castro [45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491AF683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18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2A6FCC2B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DF85987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B8F4398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2220F6DC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65AB2B30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A4C566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56.9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3635C8A6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69.6 ± 6.8 </w:t>
            </w:r>
          </w:p>
        </w:tc>
      </w:tr>
      <w:tr w:rsidR="00D2018F" w:rsidRPr="005A0471" w14:paraId="45549F47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0EDA7064" w14:textId="77777777" w:rsidR="00D2018F" w:rsidRPr="00AE2FAE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Pataky [3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6D166F3D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22.5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0B658DF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43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E7C1118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91.3%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8A89465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3651B5E4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25.8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77BBC570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Tuning fork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92632D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>56.6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7FF3C189" w14:textId="77777777" w:rsidR="00D2018F" w:rsidRPr="00AE2FA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2FA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76.3 ● 14.1   </w:t>
            </w:r>
          </w:p>
        </w:tc>
      </w:tr>
      <w:tr w:rsidR="00D2018F" w:rsidRPr="005A0471" w14:paraId="137D7022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5A6F4008" w14:textId="77777777" w:rsidR="00D2018F" w:rsidRPr="00B37FD8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ddy [42]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8F8598E" w14:textId="77777777" w:rsidR="00D2018F" w:rsidRPr="00B37FD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A9096F1" w14:textId="77777777" w:rsidR="00D2018F" w:rsidRPr="00B37FD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7FB8D38" w14:textId="77777777" w:rsidR="00D2018F" w:rsidRPr="00B37FD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t>37.0%</w:t>
            </w: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4.0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86565E1" w14:textId="77777777" w:rsidR="00D2018F" w:rsidRPr="00B37FD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50215A0" w14:textId="77777777" w:rsidR="00D2018F" w:rsidRPr="00B37FD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t>31.4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3C044709" w14:textId="77777777" w:rsidR="00D2018F" w:rsidRPr="00B37FD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t>Vibration @ ankl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25E8AF" w14:textId="77777777" w:rsidR="00D2018F" w:rsidRPr="00B37FD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t>45.7%</w:t>
            </w: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44.0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485C2ED5" w14:textId="77777777" w:rsidR="00D2018F" w:rsidRPr="00B37FD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t>52 (14-70)</w:t>
            </w:r>
            <w:r w:rsidRPr="00B37FD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49 (28-72)</w:t>
            </w:r>
          </w:p>
        </w:tc>
      </w:tr>
      <w:tr w:rsidR="00D2018F" w:rsidRPr="005A0471" w14:paraId="0F55AF02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4E437828" w14:textId="77777777" w:rsidR="00D2018F" w:rsidRPr="00685752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752">
              <w:rPr>
                <w:rFonts w:ascii="Arial" w:hAnsi="Arial" w:cs="Arial"/>
                <w:color w:val="000000" w:themeColor="text1"/>
                <w:sz w:val="22"/>
                <w:szCs w:val="22"/>
              </w:rPr>
              <w:t>Reveal [43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0D656C07" w14:textId="77777777" w:rsidR="00D2018F" w:rsidRPr="0068575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752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06EE05B0" w14:textId="77777777" w:rsidR="00D2018F" w:rsidRPr="0068575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752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45CECCD" w14:textId="77777777" w:rsidR="00D2018F" w:rsidRPr="0068575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752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BF579B2" w14:textId="77777777" w:rsidR="00D2018F" w:rsidRPr="0068575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752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034A7A02" w14:textId="77777777" w:rsidR="00D2018F" w:rsidRPr="0068575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752">
              <w:rPr>
                <w:rFonts w:ascii="Arial" w:hAnsi="Arial" w:cs="Arial"/>
                <w:color w:val="000000" w:themeColor="text1"/>
                <w:sz w:val="22"/>
                <w:szCs w:val="22"/>
              </w:rPr>
              <w:t>20.0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B37581F" w14:textId="77777777" w:rsidR="00D2018F" w:rsidRPr="0068575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752">
              <w:rPr>
                <w:rFonts w:ascii="Arial" w:hAnsi="Arial" w:cs="Arial"/>
                <w:color w:val="000000" w:themeColor="text1"/>
                <w:sz w:val="22"/>
                <w:szCs w:val="22"/>
              </w:rPr>
              <w:t>M/F n/7 si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3C7C58" w14:textId="77777777" w:rsidR="00D2018F" w:rsidRPr="0068575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752">
              <w:rPr>
                <w:rFonts w:ascii="Arial" w:hAnsi="Arial" w:cs="Arial"/>
                <w:color w:val="000000" w:themeColor="text1"/>
                <w:sz w:val="22"/>
                <w:szCs w:val="22"/>
              </w:rPr>
              <w:t>53.0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2C7B4012" w14:textId="77777777" w:rsidR="00D2018F" w:rsidRPr="0068575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5752">
              <w:rPr>
                <w:rFonts w:ascii="Arial" w:hAnsi="Arial" w:cs="Arial"/>
                <w:color w:val="000000" w:themeColor="text1"/>
                <w:sz w:val="22"/>
                <w:szCs w:val="22"/>
              </w:rPr>
              <w:t>52.0</w:t>
            </w:r>
          </w:p>
        </w:tc>
      </w:tr>
      <w:tr w:rsidR="00D2018F" w:rsidRPr="005A0471" w14:paraId="41CBE75D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6527A99B" w14:textId="77777777" w:rsidR="00D2018F" w:rsidRPr="00566B29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6B29">
              <w:rPr>
                <w:rFonts w:ascii="Arial" w:hAnsi="Arial" w:cs="Arial"/>
                <w:color w:val="000000" w:themeColor="text1"/>
                <w:sz w:val="22"/>
                <w:szCs w:val="22"/>
              </w:rPr>
              <w:t>Schwarzkopf [37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3DA27CE5" w14:textId="77777777" w:rsidR="00D2018F" w:rsidRPr="00566B29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6B29">
              <w:rPr>
                <w:rFonts w:ascii="Arial" w:hAnsi="Arial" w:cs="Arial"/>
                <w:color w:val="000000" w:themeColor="text1"/>
                <w:sz w:val="22"/>
                <w:szCs w:val="22"/>
              </w:rPr>
              <w:t>18.3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1D9E3203" w14:textId="77777777" w:rsidR="00D2018F" w:rsidRPr="00566B29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6B29">
              <w:rPr>
                <w:rFonts w:ascii="Arial" w:hAnsi="Arial" w:cs="Arial"/>
                <w:color w:val="000000" w:themeColor="text1"/>
                <w:sz w:val="22"/>
                <w:szCs w:val="22"/>
              </w:rPr>
              <w:t>2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8F1683E" w14:textId="77777777" w:rsidR="00D2018F" w:rsidRPr="00566B29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6B29">
              <w:rPr>
                <w:rFonts w:ascii="Arial" w:hAnsi="Arial" w:cs="Arial"/>
                <w:color w:val="000000" w:themeColor="text1"/>
                <w:sz w:val="22"/>
                <w:szCs w:val="22"/>
              </w:rPr>
              <w:t>44.2%</w:t>
            </w:r>
            <w:r w:rsidRPr="00566B29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(DM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038F37B" w14:textId="77777777" w:rsidR="00D2018F" w:rsidRPr="00566B29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6B2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63E1912B" w14:textId="77777777" w:rsidR="00D2018F" w:rsidRPr="00566B29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6B2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F8B1681" w14:textId="77777777" w:rsidR="00D2018F" w:rsidRPr="00566B29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6B29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EB44AD" w14:textId="77777777" w:rsidR="00D2018F" w:rsidRPr="00566B29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6B29">
              <w:rPr>
                <w:rFonts w:ascii="Arial" w:hAnsi="Arial" w:cs="Arial"/>
                <w:color w:val="000000" w:themeColor="text1"/>
                <w:sz w:val="22"/>
                <w:szCs w:val="22"/>
              </w:rPr>
              <w:t>28.6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5DB69DAD" w14:textId="77777777" w:rsidR="00D2018F" w:rsidRPr="00566B29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66B29">
              <w:rPr>
                <w:rFonts w:ascii="Arial" w:hAnsi="Arial" w:cs="Arial"/>
                <w:color w:val="000000" w:themeColor="text1"/>
                <w:sz w:val="22"/>
                <w:szCs w:val="22"/>
              </w:rPr>
              <w:t>46.5 (18-82)</w:t>
            </w:r>
          </w:p>
        </w:tc>
      </w:tr>
      <w:tr w:rsidR="00D2018F" w:rsidRPr="005A0471" w14:paraId="534167F7" w14:textId="77777777" w:rsidTr="00DF4C1C">
        <w:tc>
          <w:tcPr>
            <w:tcW w:w="2102" w:type="dxa"/>
            <w:tcBorders>
              <w:top w:val="nil"/>
              <w:bottom w:val="nil"/>
              <w:right w:val="nil"/>
            </w:tcBorders>
          </w:tcPr>
          <w:p w14:paraId="4677BBBE" w14:textId="77777777" w:rsidR="00D2018F" w:rsidRPr="00EF0485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Tsuruoka [46]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</w:tcPr>
          <w:p w14:paraId="7A6A4382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0.0%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9ACCA1C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4D285FD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46.7%</w:t>
            </w: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80.0%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B6B1161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14:paraId="4586813E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46.7%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</w:tcPr>
          <w:p w14:paraId="5418FA8B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M/F 2/n site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508A39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46.7%</w:t>
            </w: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46.7%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</w:tcBorders>
          </w:tcPr>
          <w:p w14:paraId="75D3A3D7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71● (67-79)</w:t>
            </w: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72● (66-79)</w:t>
            </w:r>
          </w:p>
        </w:tc>
      </w:tr>
      <w:tr w:rsidR="00D2018F" w:rsidRPr="005A0471" w14:paraId="514368DA" w14:textId="77777777" w:rsidTr="00DF4C1C">
        <w:tc>
          <w:tcPr>
            <w:tcW w:w="2102" w:type="dxa"/>
            <w:tcBorders>
              <w:top w:val="nil"/>
              <w:right w:val="nil"/>
            </w:tcBorders>
          </w:tcPr>
          <w:p w14:paraId="0F3E4820" w14:textId="77777777" w:rsidR="00D2018F" w:rsidRPr="00EF0485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Woldemariam [47]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</w:tcPr>
          <w:p w14:paraId="63619B7C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</w:tcPr>
          <w:p w14:paraId="3296D62A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5FA2D53C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</w:tcPr>
          <w:p w14:paraId="04DB3FAF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414" w:type="dxa"/>
            <w:tcBorders>
              <w:top w:val="nil"/>
              <w:left w:val="nil"/>
              <w:right w:val="nil"/>
            </w:tcBorders>
          </w:tcPr>
          <w:p w14:paraId="6A26CABA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</w:tcPr>
          <w:p w14:paraId="6D3C3D93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3B1321D8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47.2%</w:t>
            </w:r>
          </w:p>
        </w:tc>
        <w:tc>
          <w:tcPr>
            <w:tcW w:w="1702" w:type="dxa"/>
            <w:tcBorders>
              <w:top w:val="nil"/>
              <w:left w:val="nil"/>
            </w:tcBorders>
          </w:tcPr>
          <w:p w14:paraId="6806359B" w14:textId="77777777" w:rsidR="00D2018F" w:rsidRPr="00EF04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t>50.6 ± 6.3</w:t>
            </w: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EF0485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 xml:space="preserve">51.5 ± 16.6  </w:t>
            </w:r>
          </w:p>
        </w:tc>
      </w:tr>
    </w:tbl>
    <w:p w14:paraId="221A6277" w14:textId="77777777" w:rsidR="00D2018F" w:rsidRDefault="00D2018F" w:rsidP="00D2018F">
      <w:pPr>
        <w:rPr>
          <w:rFonts w:ascii="Arial" w:hAnsi="Arial" w:cs="Arial"/>
          <w:b/>
          <w:bCs/>
        </w:rPr>
      </w:pPr>
      <w:r w:rsidRPr="00194EF5">
        <w:rPr>
          <w:rFonts w:ascii="Arial" w:hAnsi="Arial" w:cs="Arial"/>
          <w:b/>
          <w:bCs/>
          <w:sz w:val="20"/>
          <w:szCs w:val="20"/>
          <w:u w:val="single"/>
        </w:rPr>
        <w:t>KEY</w:t>
      </w:r>
      <w:r w:rsidRPr="00E23CF0">
        <w:rPr>
          <w:rFonts w:ascii="Arial" w:hAnsi="Arial" w:cs="Arial"/>
          <w:sz w:val="20"/>
          <w:szCs w:val="20"/>
        </w:rPr>
        <w:br/>
        <w:t xml:space="preserve">Neuropathy threshold: M/F = Monofilament test followed by threshold number of sites to constitute loss of sensation associated with neuropathy. Apps refers to applications of the monofilament. </w:t>
      </w:r>
      <w:r>
        <w:rPr>
          <w:rFonts w:ascii="Arial" w:hAnsi="Arial" w:cs="Arial"/>
          <w:sz w:val="20"/>
          <w:szCs w:val="20"/>
        </w:rPr>
        <w:t xml:space="preserve">N indicates an unspecified number of sites or locations. </w:t>
      </w:r>
      <w:r w:rsidRPr="00E23CF0">
        <w:rPr>
          <w:rFonts w:ascii="Arial" w:hAnsi="Arial" w:cs="Arial"/>
          <w:sz w:val="20"/>
          <w:szCs w:val="20"/>
        </w:rPr>
        <w:t xml:space="preserve">Age: Mean and standard deviation unless specified. ● Indicates median followed by range. </w:t>
      </w:r>
      <w:r w:rsidRPr="00E23CF0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E23CF0">
        <w:rPr>
          <w:rFonts w:ascii="Arial" w:hAnsi="Arial" w:cs="Arial"/>
          <w:sz w:val="20"/>
          <w:szCs w:val="20"/>
        </w:rPr>
        <w:t xml:space="preserve">Neuropathy paper cited but still unclear which tests/thresholds applied. </w:t>
      </w:r>
      <w:r>
        <w:rPr>
          <w:rFonts w:ascii="Arial" w:hAnsi="Arial" w:cs="Arial"/>
          <w:sz w:val="22"/>
          <w:szCs w:val="22"/>
          <w:vertAlign w:val="superscript"/>
        </w:rPr>
        <w:t xml:space="preserve">2 </w:t>
      </w:r>
      <w:r>
        <w:rPr>
          <w:rFonts w:ascii="Arial" w:hAnsi="Arial" w:cs="Arial"/>
          <w:sz w:val="20"/>
          <w:szCs w:val="20"/>
        </w:rPr>
        <w:t>Demographics broken down into groups of ulcer cases and controls.</w:t>
      </w:r>
    </w:p>
    <w:p w14:paraId="69403EF4" w14:textId="77777777" w:rsidR="00D2018F" w:rsidRPr="00546231" w:rsidRDefault="00D2018F" w:rsidP="00D2018F">
      <w:pPr>
        <w:rPr>
          <w:rFonts w:ascii="Arial" w:hAnsi="Arial" w:cs="Arial"/>
          <w:b/>
          <w:bCs/>
        </w:rPr>
      </w:pPr>
      <w:r w:rsidRPr="00546231">
        <w:rPr>
          <w:rFonts w:ascii="Arial" w:hAnsi="Arial" w:cs="Arial"/>
          <w:b/>
          <w:bCs/>
        </w:rPr>
        <w:lastRenderedPageBreak/>
        <w:t>SUPP. TABLE S</w:t>
      </w:r>
      <w:r>
        <w:rPr>
          <w:rFonts w:ascii="Arial" w:hAnsi="Arial" w:cs="Arial"/>
          <w:b/>
          <w:bCs/>
        </w:rPr>
        <w:t>3</w:t>
      </w:r>
      <w:r w:rsidRPr="00546231">
        <w:rPr>
          <w:rFonts w:ascii="Arial" w:hAnsi="Arial" w:cs="Arial"/>
          <w:b/>
          <w:bCs/>
        </w:rPr>
        <w:tab/>
        <w:t xml:space="preserve">National/international standards and other sources of </w:t>
      </w:r>
      <w:r w:rsidRPr="00546231">
        <w:rPr>
          <w:rFonts w:ascii="Arial" w:hAnsi="Arial" w:cs="Arial"/>
          <w:b/>
          <w:bCs/>
        </w:rPr>
        <w:br/>
        <w:t xml:space="preserve"> </w:t>
      </w:r>
      <w:r w:rsidRPr="00546231">
        <w:rPr>
          <w:rFonts w:ascii="Arial" w:hAnsi="Arial" w:cs="Arial"/>
          <w:b/>
          <w:bCs/>
        </w:rPr>
        <w:tab/>
      </w:r>
      <w:r w:rsidRPr="00546231">
        <w:rPr>
          <w:rFonts w:ascii="Arial" w:hAnsi="Arial" w:cs="Arial"/>
          <w:b/>
          <w:bCs/>
        </w:rPr>
        <w:tab/>
      </w:r>
      <w:r w:rsidRPr="00546231">
        <w:rPr>
          <w:rFonts w:ascii="Arial" w:hAnsi="Arial" w:cs="Arial"/>
          <w:b/>
          <w:bCs/>
        </w:rPr>
        <w:tab/>
        <w:t>recommended footwear fit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0"/>
        <w:gridCol w:w="5036"/>
        <w:gridCol w:w="3686"/>
        <w:gridCol w:w="2551"/>
      </w:tblGrid>
      <w:tr w:rsidR="00D2018F" w:rsidRPr="00546231" w14:paraId="11D78A4D" w14:textId="77777777" w:rsidTr="00DF4C1C">
        <w:tc>
          <w:tcPr>
            <w:tcW w:w="23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0BBFAAB" w14:textId="77777777" w:rsidR="00D2018F" w:rsidRPr="0054623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6231">
              <w:rPr>
                <w:rFonts w:ascii="Arial" w:hAnsi="Arial" w:cs="Arial"/>
                <w:b/>
                <w:bCs/>
                <w:sz w:val="22"/>
                <w:szCs w:val="22"/>
              </w:rPr>
              <w:t>Lead author</w:t>
            </w:r>
          </w:p>
        </w:tc>
        <w:tc>
          <w:tcPr>
            <w:tcW w:w="503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68C5EC5" w14:textId="77777777" w:rsidR="00D2018F" w:rsidRPr="0054623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Incorrect footwear width definition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21C6D93" w14:textId="77777777" w:rsidR="00D2018F" w:rsidRPr="0054623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6231">
              <w:rPr>
                <w:rFonts w:ascii="Arial" w:hAnsi="Arial" w:cs="Arial"/>
                <w:b/>
                <w:bCs/>
                <w:sz w:val="22"/>
                <w:szCs w:val="22"/>
              </w:rPr>
              <w:t>Type of standard e.g. guideline, study, article, book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A4A194" w14:textId="77777777" w:rsidR="00D2018F" w:rsidRPr="00546231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46231">
              <w:rPr>
                <w:rFonts w:ascii="Arial" w:hAnsi="Arial" w:cs="Arial"/>
                <w:b/>
                <w:bCs/>
                <w:sz w:val="22"/>
                <w:szCs w:val="22"/>
              </w:rPr>
              <w:t>Lead author of cited source (if applicable)</w:t>
            </w:r>
          </w:p>
        </w:tc>
      </w:tr>
      <w:tr w:rsidR="00D2018F" w:rsidRPr="00546231" w14:paraId="21F96964" w14:textId="77777777" w:rsidTr="00DF4C1C">
        <w:tc>
          <w:tcPr>
            <w:tcW w:w="2330" w:type="dxa"/>
            <w:tcBorders>
              <w:bottom w:val="nil"/>
              <w:right w:val="nil"/>
            </w:tcBorders>
          </w:tcPr>
          <w:p w14:paraId="14E17628" w14:textId="77777777" w:rsidR="00D2018F" w:rsidRPr="00A34E20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0">
              <w:rPr>
                <w:rFonts w:ascii="Arial" w:hAnsi="Arial" w:cs="Arial"/>
                <w:color w:val="000000" w:themeColor="text1"/>
                <w:sz w:val="22"/>
                <w:szCs w:val="22"/>
              </w:rPr>
              <w:t>Burns [38]</w:t>
            </w:r>
          </w:p>
        </w:tc>
        <w:tc>
          <w:tcPr>
            <w:tcW w:w="5036" w:type="dxa"/>
            <w:tcBorders>
              <w:left w:val="nil"/>
              <w:bottom w:val="nil"/>
              <w:right w:val="nil"/>
            </w:tcBorders>
          </w:tcPr>
          <w:p w14:paraId="287E8944" w14:textId="77777777" w:rsidR="00D2018F" w:rsidRPr="00A34E20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A half British shoe size </w:t>
            </w:r>
            <w:r w:rsidRPr="00A34E20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OR</w:t>
            </w:r>
            <w:r w:rsidRPr="00A34E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one British width fitting (7mm)</w:t>
            </w:r>
          </w:p>
        </w:tc>
        <w:tc>
          <w:tcPr>
            <w:tcW w:w="3686" w:type="dxa"/>
            <w:tcBorders>
              <w:left w:val="nil"/>
              <w:bottom w:val="nil"/>
              <w:right w:val="nil"/>
            </w:tcBorders>
          </w:tcPr>
          <w:p w14:paraId="1964BA0A" w14:textId="77777777" w:rsidR="00D2018F" w:rsidRPr="00A34E20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0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left w:val="nil"/>
              <w:bottom w:val="nil"/>
            </w:tcBorders>
          </w:tcPr>
          <w:p w14:paraId="4841DE49" w14:textId="77777777" w:rsidR="00D2018F" w:rsidRPr="00A34E20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0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6D2E3BE0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784CF71E" w14:textId="77777777" w:rsidR="00D2018F" w:rsidRPr="00F13B3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13B31">
              <w:rPr>
                <w:rFonts w:ascii="Arial" w:hAnsi="Arial" w:cs="Arial"/>
                <w:color w:val="000000" w:themeColor="text1"/>
                <w:sz w:val="22"/>
                <w:szCs w:val="22"/>
              </w:rPr>
              <w:t>Chaiwanichsiri</w:t>
            </w:r>
            <w:proofErr w:type="spellEnd"/>
            <w:r w:rsidRPr="00F13B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9]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3BB13947" w14:textId="77777777" w:rsidR="00D2018F" w:rsidRPr="00F13B3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3B31">
              <w:rPr>
                <w:rFonts w:ascii="Arial" w:hAnsi="Arial" w:cs="Arial"/>
                <w:color w:val="000000" w:themeColor="text1"/>
                <w:sz w:val="22"/>
                <w:szCs w:val="22"/>
              </w:rPr>
              <w:t>&gt;5mm difference between shoe (i.e. ±5mm) &amp; foo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EF2A8B" w14:textId="77777777" w:rsidR="00D2018F" w:rsidRPr="00F13B3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3B31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2A3FD07E" w14:textId="77777777" w:rsidR="00D2018F" w:rsidRPr="00F13B3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3B3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4E925F00" w14:textId="77777777" w:rsidTr="00DF4C1C">
        <w:trPr>
          <w:trHeight w:val="186"/>
        </w:trPr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21BBF2DE" w14:textId="77777777" w:rsidR="00D2018F" w:rsidRPr="00F13B3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F13B31">
              <w:rPr>
                <w:rFonts w:ascii="Arial" w:hAnsi="Arial" w:cs="Arial"/>
                <w:color w:val="000000" w:themeColor="text1"/>
                <w:sz w:val="22"/>
                <w:szCs w:val="22"/>
              </w:rPr>
              <w:t>Chantelau</w:t>
            </w:r>
            <w:proofErr w:type="spellEnd"/>
            <w:r w:rsidRPr="00F13B3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4]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4260F71B" w14:textId="77777777" w:rsidR="00D2018F" w:rsidRPr="00F13B3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3B31">
              <w:rPr>
                <w:rFonts w:ascii="Arial" w:hAnsi="Arial" w:cs="Arial"/>
                <w:color w:val="000000" w:themeColor="text1"/>
                <w:sz w:val="22"/>
                <w:szCs w:val="22"/>
              </w:rPr>
              <w:t>Foot width equal to industrial standard shoe width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CF49317" w14:textId="77777777" w:rsidR="00D2018F" w:rsidRPr="00F13B3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3B31">
              <w:rPr>
                <w:rFonts w:ascii="Arial" w:hAnsi="Arial" w:cs="Arial"/>
                <w:color w:val="000000" w:themeColor="text1"/>
                <w:sz w:val="22"/>
                <w:szCs w:val="22"/>
              </w:rPr>
              <w:t>Industrial standard shoe siz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6DBB8962" w14:textId="77777777" w:rsidR="00D2018F" w:rsidRPr="00F13B3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13B31">
              <w:rPr>
                <w:rFonts w:ascii="Arial" w:hAnsi="Arial" w:cs="Arial"/>
                <w:color w:val="000000" w:themeColor="text1"/>
                <w:sz w:val="22"/>
                <w:szCs w:val="22"/>
              </w:rPr>
              <w:t>Fagus, Alfeld/Leine</w:t>
            </w:r>
            <w:r w:rsidRPr="00F13B31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Citation not provided</w:t>
            </w:r>
          </w:p>
        </w:tc>
      </w:tr>
      <w:tr w:rsidR="00D2018F" w:rsidRPr="00546231" w14:paraId="0E8231E4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60535A24" w14:textId="77777777" w:rsidR="00D2018F" w:rsidRPr="00F46729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6729">
              <w:rPr>
                <w:rFonts w:ascii="Arial" w:hAnsi="Arial" w:cs="Arial"/>
                <w:color w:val="000000" w:themeColor="text1"/>
                <w:sz w:val="22"/>
                <w:szCs w:val="22"/>
              </w:rPr>
              <w:t>Harrison [40]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78B5FA6E" w14:textId="77777777" w:rsidR="00D2018F" w:rsidRPr="00F46729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6729">
              <w:rPr>
                <w:rFonts w:ascii="Arial" w:hAnsi="Arial" w:cs="Arial"/>
                <w:color w:val="000000" w:themeColor="text1"/>
                <w:sz w:val="22"/>
                <w:szCs w:val="22"/>
              </w:rPr>
              <w:t>&gt; one British width fitting difference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855489E" w14:textId="77777777" w:rsidR="00D2018F" w:rsidRPr="00F46729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6729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7ACFBC92" w14:textId="77777777" w:rsidR="00D2018F" w:rsidRPr="00F46729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672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72A281F9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33C0AD41" w14:textId="77777777" w:rsidR="00D2018F" w:rsidRPr="00D4256C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25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sip [44] 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01C35DA6" w14:textId="77777777" w:rsidR="00D2018F" w:rsidRPr="00D4256C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256C">
              <w:rPr>
                <w:rFonts w:ascii="Arial" w:hAnsi="Arial" w:cs="Arial"/>
                <w:color w:val="000000" w:themeColor="text1"/>
                <w:sz w:val="22"/>
                <w:szCs w:val="22"/>
              </w:rPr>
              <w:t>Equal to foot width @ metatarsal joints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EEC6446" w14:textId="77777777" w:rsidR="00D2018F" w:rsidRPr="00D4256C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256C">
              <w:rPr>
                <w:rFonts w:ascii="Arial" w:hAnsi="Arial" w:cs="Arial"/>
                <w:color w:val="000000" w:themeColor="text1"/>
                <w:sz w:val="22"/>
                <w:szCs w:val="22"/>
              </w:rPr>
              <w:t>Guideline - IWGDF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0DCFA967" w14:textId="77777777" w:rsidR="00D2018F" w:rsidRPr="00D4256C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4256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akker et al. [R1] </w:t>
            </w:r>
          </w:p>
        </w:tc>
      </w:tr>
      <w:tr w:rsidR="00D2018F" w:rsidRPr="00546231" w14:paraId="08039A9B" w14:textId="77777777" w:rsidTr="00DF4C1C">
        <w:trPr>
          <w:trHeight w:val="171"/>
        </w:trPr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5F611814" w14:textId="77777777" w:rsidR="00D2018F" w:rsidRPr="00EA3832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32">
              <w:rPr>
                <w:rFonts w:ascii="Arial" w:hAnsi="Arial" w:cs="Arial"/>
                <w:color w:val="000000" w:themeColor="text1"/>
                <w:sz w:val="22"/>
                <w:szCs w:val="22"/>
              </w:rPr>
              <w:t>Lee [41]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2AE5A364" w14:textId="77777777" w:rsidR="00D2018F" w:rsidRPr="00EA3832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32">
              <w:rPr>
                <w:rFonts w:ascii="Arial" w:hAnsi="Arial" w:cs="Arial"/>
                <w:color w:val="000000" w:themeColor="text1"/>
                <w:sz w:val="22"/>
                <w:szCs w:val="22"/>
              </w:rPr>
              <w:t>Footwear must be equal to foot + ≥ 5mm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6B9EAED" w14:textId="77777777" w:rsidR="00D2018F" w:rsidRPr="00EA3832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32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65765765" w14:textId="77777777" w:rsidR="00D2018F" w:rsidRPr="00EA3832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A3832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0AC7D514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0D4EE8C7" w14:textId="77777777" w:rsidR="00D2018F" w:rsidRPr="005B7E77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7E7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yr [33] 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2744E42D" w14:textId="77777777" w:rsidR="00D2018F" w:rsidRPr="005B7E77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7E77">
              <w:rPr>
                <w:rFonts w:ascii="Arial" w:hAnsi="Arial" w:cs="Arial"/>
                <w:color w:val="000000" w:themeColor="text1"/>
                <w:sz w:val="22"/>
                <w:szCs w:val="22"/>
              </w:rPr>
              <w:t>1 shoe size small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F24993" w14:textId="77777777" w:rsidR="00D2018F" w:rsidRPr="005B7E77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7E77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21FD3ADC" w14:textId="77777777" w:rsidR="00D2018F" w:rsidRPr="005B7E77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B7E77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06EBCAE0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2F461ADC" w14:textId="77777777" w:rsidR="00D2018F" w:rsidRPr="0047676A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7676A">
              <w:rPr>
                <w:rFonts w:ascii="Arial" w:hAnsi="Arial" w:cs="Arial"/>
                <w:color w:val="000000" w:themeColor="text1"/>
                <w:sz w:val="22"/>
                <w:szCs w:val="22"/>
              </w:rPr>
              <w:t>Nixon [34]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2F814569" w14:textId="77777777" w:rsidR="00D2018F" w:rsidRPr="0047676A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7676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1 shoe size smaller/larger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D509EAC" w14:textId="77777777" w:rsidR="00D2018F" w:rsidRPr="0047676A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7676A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68E3D192" w14:textId="77777777" w:rsidR="00D2018F" w:rsidRPr="0047676A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7676A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2349A99E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1ED29804" w14:textId="77777777" w:rsidR="00D2018F" w:rsidRPr="00AE7F4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AE7F41">
              <w:rPr>
                <w:rFonts w:ascii="Arial" w:hAnsi="Arial" w:cs="Arial"/>
                <w:color w:val="000000" w:themeColor="text1"/>
                <w:sz w:val="22"/>
                <w:szCs w:val="22"/>
              </w:rPr>
              <w:t>Obimbo</w:t>
            </w:r>
            <w:proofErr w:type="spellEnd"/>
            <w:r w:rsidRPr="00AE7F4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5]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101EA47A" w14:textId="77777777" w:rsidR="00D2018F" w:rsidRPr="00AE7F4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7F41">
              <w:rPr>
                <w:rFonts w:ascii="Arial" w:hAnsi="Arial" w:cs="Arial"/>
                <w:color w:val="000000" w:themeColor="text1"/>
                <w:sz w:val="22"/>
                <w:szCs w:val="22"/>
              </w:rPr>
              <w:t>1 shoe size small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29899B1" w14:textId="77777777" w:rsidR="00D2018F" w:rsidRPr="00AE7F4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7F41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334CC5B6" w14:textId="77777777" w:rsidR="00D2018F" w:rsidRPr="00AE7F4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E7F4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5DCB5D45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5BFCDC5A" w14:textId="77777777" w:rsidR="00D2018F" w:rsidRPr="00AA5FEB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5FEB">
              <w:rPr>
                <w:rFonts w:ascii="Arial" w:hAnsi="Arial" w:cs="Arial"/>
                <w:color w:val="000000" w:themeColor="text1"/>
                <w:sz w:val="22"/>
                <w:szCs w:val="22"/>
              </w:rPr>
              <w:t>Paiva De Castro [45]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0E9E4D41" w14:textId="77777777" w:rsidR="00D2018F" w:rsidRPr="00AA5FEB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5FEB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Shoe size </w:t>
            </w:r>
            <w:r w:rsidRPr="00AA5FEB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>≠</w:t>
            </w:r>
            <w:r w:rsidRPr="00AA5FEB">
              <w:rPr>
                <w:rFonts w:ascii="Arial" w:hAnsi="Arial" w:cs="Arial" w:hint="eastAsia"/>
                <w:color w:val="000000" w:themeColor="text1"/>
                <w:sz w:val="22"/>
                <w:szCs w:val="22"/>
              </w:rPr>
              <w:t xml:space="preserve"> Foot widt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A0660F2" w14:textId="77777777" w:rsidR="00D2018F" w:rsidRPr="00AA5FEB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5FEB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11C215CF" w14:textId="77777777" w:rsidR="00D2018F" w:rsidRPr="00AA5FEB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5FEB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7C3B91AC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5DC60D4F" w14:textId="77777777" w:rsidR="00D2018F" w:rsidRPr="009E6C47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6C47">
              <w:rPr>
                <w:rFonts w:ascii="Arial" w:hAnsi="Arial" w:cs="Arial"/>
                <w:color w:val="000000" w:themeColor="text1"/>
                <w:sz w:val="22"/>
                <w:szCs w:val="22"/>
              </w:rPr>
              <w:t>Pataky [36]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11F98976" w14:textId="77777777" w:rsidR="00D2018F" w:rsidRPr="009E6C47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6C47">
              <w:rPr>
                <w:rFonts w:ascii="Arial" w:hAnsi="Arial" w:cs="Arial"/>
                <w:color w:val="000000" w:themeColor="text1"/>
                <w:sz w:val="22"/>
                <w:szCs w:val="22"/>
              </w:rPr>
              <w:t>1 shoe size smaller/larg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D1B2DB7" w14:textId="77777777" w:rsidR="00D2018F" w:rsidRPr="009E6C47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6C47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06B581A7" w14:textId="77777777" w:rsidR="00D2018F" w:rsidRPr="009E6C47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E6C47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0735BD" w14:paraId="21CF4A4B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1450618F" w14:textId="77777777" w:rsidR="00D2018F" w:rsidRPr="000735BD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35BD">
              <w:rPr>
                <w:rFonts w:ascii="Arial" w:hAnsi="Arial" w:cs="Arial"/>
                <w:color w:val="000000" w:themeColor="text1"/>
                <w:sz w:val="22"/>
                <w:szCs w:val="22"/>
              </w:rPr>
              <w:t>Reddy [42]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6ABB57FB" w14:textId="77777777" w:rsidR="00D2018F" w:rsidRPr="000735BD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35BD">
              <w:rPr>
                <w:rFonts w:ascii="Arial" w:hAnsi="Arial" w:cs="Arial"/>
                <w:color w:val="000000" w:themeColor="text1"/>
                <w:sz w:val="22"/>
                <w:szCs w:val="22"/>
              </w:rPr>
              <w:t>≥ one British width fitting (loose or tight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02B1865" w14:textId="77777777" w:rsidR="00D2018F" w:rsidRPr="000735BD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35BD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005396DD" w14:textId="77777777" w:rsidR="00D2018F" w:rsidRPr="000735BD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735BD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7679134A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2861E6F5" w14:textId="77777777" w:rsidR="00D2018F" w:rsidRPr="00E41309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130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veal [43] 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4EE60059" w14:textId="77777777" w:rsidR="00D2018F" w:rsidRPr="00E41309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1309">
              <w:rPr>
                <w:rFonts w:ascii="Arial" w:hAnsi="Arial" w:cs="Arial"/>
                <w:color w:val="000000" w:themeColor="text1"/>
                <w:sz w:val="22"/>
                <w:szCs w:val="22"/>
              </w:rPr>
              <w:t>Shoe width 6mm &lt; foot widt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68A82AC6" w14:textId="77777777" w:rsidR="00D2018F" w:rsidRPr="00E41309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1309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167DE2F8" w14:textId="77777777" w:rsidR="00D2018F" w:rsidRPr="00E41309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41309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5C31128D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1DE5FDDD" w14:textId="77777777" w:rsidR="00D2018F" w:rsidRPr="006D32DD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32DD">
              <w:rPr>
                <w:rFonts w:ascii="Arial" w:hAnsi="Arial" w:cs="Arial"/>
                <w:color w:val="000000" w:themeColor="text1"/>
                <w:sz w:val="22"/>
                <w:szCs w:val="22"/>
              </w:rPr>
              <w:t>Schwarzkopf [37]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1B48C40E" w14:textId="77777777" w:rsidR="00D2018F" w:rsidRPr="006D32DD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32DD">
              <w:rPr>
                <w:rFonts w:ascii="Arial" w:hAnsi="Arial" w:cs="Arial"/>
                <w:color w:val="000000" w:themeColor="text1"/>
                <w:sz w:val="22"/>
                <w:szCs w:val="22"/>
              </w:rPr>
              <w:t>½ shoe size smaller/larger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1960C79" w14:textId="77777777" w:rsidR="00D2018F" w:rsidRPr="006D32DD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32DD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0469716D" w14:textId="77777777" w:rsidR="00D2018F" w:rsidRPr="006D32DD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32DD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4C270FFE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61A18EA7" w14:textId="77777777" w:rsidR="00D2018F" w:rsidRPr="006E0BD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0BD1">
              <w:rPr>
                <w:rFonts w:ascii="Arial" w:hAnsi="Arial" w:cs="Arial"/>
                <w:color w:val="000000" w:themeColor="text1"/>
                <w:sz w:val="22"/>
                <w:szCs w:val="22"/>
              </w:rPr>
              <w:t>Tsuruoka [46]</w:t>
            </w:r>
          </w:p>
        </w:tc>
        <w:tc>
          <w:tcPr>
            <w:tcW w:w="5036" w:type="dxa"/>
            <w:tcBorders>
              <w:top w:val="nil"/>
              <w:left w:val="nil"/>
              <w:bottom w:val="nil"/>
              <w:right w:val="nil"/>
            </w:tcBorders>
          </w:tcPr>
          <w:p w14:paraId="0DEA77EF" w14:textId="77777777" w:rsidR="00D2018F" w:rsidRPr="006E0BD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0BD1">
              <w:rPr>
                <w:rFonts w:ascii="Arial" w:hAnsi="Arial" w:cs="Arial"/>
                <w:color w:val="000000" w:themeColor="text1"/>
                <w:sz w:val="22"/>
                <w:szCs w:val="22"/>
              </w:rPr>
              <w:t>Shoe size &lt; Foot width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707C870" w14:textId="77777777" w:rsidR="00D2018F" w:rsidRPr="006E0BD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0BD1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</w:tcBorders>
          </w:tcPr>
          <w:p w14:paraId="00A16EDF" w14:textId="77777777" w:rsidR="00D2018F" w:rsidRPr="006E0BD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0BD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  <w:tr w:rsidR="00D2018F" w:rsidRPr="00546231" w14:paraId="3B2FF95D" w14:textId="77777777" w:rsidTr="00DF4C1C">
        <w:tc>
          <w:tcPr>
            <w:tcW w:w="2330" w:type="dxa"/>
            <w:tcBorders>
              <w:top w:val="nil"/>
              <w:right w:val="nil"/>
            </w:tcBorders>
          </w:tcPr>
          <w:p w14:paraId="119D58D9" w14:textId="77777777" w:rsidR="00D2018F" w:rsidRPr="006E0BD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0BD1">
              <w:rPr>
                <w:rFonts w:ascii="Arial" w:hAnsi="Arial" w:cs="Arial"/>
                <w:color w:val="000000" w:themeColor="text1"/>
                <w:sz w:val="22"/>
                <w:szCs w:val="22"/>
              </w:rPr>
              <w:t>Woldemariam [47]</w:t>
            </w:r>
          </w:p>
        </w:tc>
        <w:tc>
          <w:tcPr>
            <w:tcW w:w="5036" w:type="dxa"/>
            <w:tcBorders>
              <w:top w:val="nil"/>
              <w:left w:val="nil"/>
              <w:right w:val="nil"/>
            </w:tcBorders>
          </w:tcPr>
          <w:p w14:paraId="5C66260B" w14:textId="77777777" w:rsidR="00D2018F" w:rsidRPr="006E0BD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0B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hoe size ≤ Foot width + </w:t>
            </w:r>
            <w:r w:rsidRPr="006E0BD1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reddened areas of foot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</w:tcPr>
          <w:p w14:paraId="55CE4A16" w14:textId="77777777" w:rsidR="00D2018F" w:rsidRPr="006E0BD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0BD1">
              <w:rPr>
                <w:rFonts w:ascii="Arial" w:hAnsi="Arial" w:cs="Arial"/>
                <w:color w:val="000000" w:themeColor="text1"/>
                <w:sz w:val="22"/>
                <w:szCs w:val="22"/>
              </w:rPr>
              <w:t>Unspecified</w:t>
            </w:r>
          </w:p>
        </w:tc>
        <w:tc>
          <w:tcPr>
            <w:tcW w:w="2551" w:type="dxa"/>
            <w:tcBorders>
              <w:top w:val="nil"/>
              <w:left w:val="nil"/>
            </w:tcBorders>
          </w:tcPr>
          <w:p w14:paraId="65FD22E1" w14:textId="77777777" w:rsidR="00D2018F" w:rsidRPr="006E0BD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E0BD1">
              <w:rPr>
                <w:rFonts w:ascii="Arial" w:hAnsi="Arial" w:cs="Arial"/>
                <w:color w:val="000000" w:themeColor="text1"/>
                <w:sz w:val="22"/>
                <w:szCs w:val="22"/>
              </w:rPr>
              <w:t>Not applicable</w:t>
            </w:r>
          </w:p>
        </w:tc>
      </w:tr>
    </w:tbl>
    <w:p w14:paraId="70A90872" w14:textId="77777777" w:rsidR="00D2018F" w:rsidRDefault="00D2018F" w:rsidP="00D2018F">
      <w:pPr>
        <w:rPr>
          <w:rFonts w:cs="Arial"/>
        </w:rPr>
        <w:sectPr w:rsidR="00D2018F" w:rsidSect="00D2018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D2260">
        <w:rPr>
          <w:rFonts w:cs="Arial"/>
          <w:b/>
          <w:bCs/>
        </w:rPr>
        <w:t>Table S5 References</w:t>
      </w:r>
      <w:r>
        <w:rPr>
          <w:rFonts w:cs="Arial"/>
        </w:rPr>
        <w:br/>
      </w:r>
      <w:r>
        <w:rPr>
          <w:rFonts w:cs="Arial"/>
        </w:rPr>
        <w:br/>
        <w:t xml:space="preserve">[R1] </w:t>
      </w:r>
      <w:r w:rsidRPr="002D2260">
        <w:rPr>
          <w:rFonts w:cs="Arial"/>
        </w:rPr>
        <w:t>Bakker K, Appelqvist J, Schaper J, for the International Working Group</w:t>
      </w:r>
      <w:r>
        <w:rPr>
          <w:rFonts w:cs="Arial"/>
        </w:rPr>
        <w:t xml:space="preserve"> </w:t>
      </w:r>
      <w:r w:rsidRPr="002D2260">
        <w:rPr>
          <w:rFonts w:cs="Arial"/>
        </w:rPr>
        <w:t xml:space="preserve">on the Diabetic Foot Editorial </w:t>
      </w:r>
      <w:proofErr w:type="spellStart"/>
      <w:r w:rsidRPr="002D2260">
        <w:rPr>
          <w:rFonts w:cs="Arial"/>
        </w:rPr>
        <w:t>Boardt</w:t>
      </w:r>
      <w:proofErr w:type="spellEnd"/>
      <w:r w:rsidRPr="002D2260">
        <w:rPr>
          <w:rFonts w:cs="Arial"/>
        </w:rPr>
        <w:t>. Practical guidelines on the</w:t>
      </w:r>
      <w:r>
        <w:rPr>
          <w:rFonts w:cs="Arial"/>
        </w:rPr>
        <w:t xml:space="preserve"> </w:t>
      </w:r>
      <w:r w:rsidRPr="002D2260">
        <w:rPr>
          <w:rFonts w:cs="Arial"/>
        </w:rPr>
        <w:t xml:space="preserve">management and prevention of the diabetic foot 2011. Diabetes </w:t>
      </w:r>
      <w:proofErr w:type="spellStart"/>
      <w:r w:rsidRPr="002D2260">
        <w:rPr>
          <w:rFonts w:cs="Arial"/>
        </w:rPr>
        <w:t>Metab</w:t>
      </w:r>
      <w:proofErr w:type="spellEnd"/>
      <w:r>
        <w:rPr>
          <w:rFonts w:cs="Arial"/>
        </w:rPr>
        <w:t xml:space="preserve"> </w:t>
      </w:r>
      <w:r w:rsidRPr="002D2260">
        <w:rPr>
          <w:rFonts w:cs="Arial"/>
        </w:rPr>
        <w:t>Res Rev. 2012;28(</w:t>
      </w:r>
      <w:proofErr w:type="spellStart"/>
      <w:r w:rsidRPr="002D2260">
        <w:rPr>
          <w:rFonts w:cs="Arial"/>
        </w:rPr>
        <w:t>Suppl</w:t>
      </w:r>
      <w:proofErr w:type="spellEnd"/>
      <w:r w:rsidRPr="002D2260">
        <w:rPr>
          <w:rFonts w:cs="Arial"/>
        </w:rPr>
        <w:t xml:space="preserve"> 1):225–31. http://dx.doi.org/10.1002/ dmrr.2253.</w:t>
      </w:r>
      <w:r>
        <w:rPr>
          <w:rFonts w:cs="Arial"/>
        </w:rPr>
        <w:t xml:space="preserve"> </w:t>
      </w:r>
    </w:p>
    <w:p w14:paraId="1FB60350" w14:textId="77777777" w:rsidR="00D2018F" w:rsidRDefault="00D2018F" w:rsidP="00D2018F">
      <w:pPr>
        <w:rPr>
          <w:rFonts w:cs="Arial"/>
          <w:b/>
          <w:bCs/>
        </w:rPr>
      </w:pPr>
      <w:r>
        <w:rPr>
          <w:rFonts w:cs="Arial"/>
          <w:b/>
          <w:bCs/>
        </w:rPr>
        <w:lastRenderedPageBreak/>
        <w:t>SUPP. TABLE S4</w:t>
      </w:r>
      <w:r>
        <w:rPr>
          <w:rFonts w:cs="Arial"/>
          <w:b/>
          <w:bCs/>
        </w:rPr>
        <w:tab/>
        <w:t xml:space="preserve">Heel width assessment in diabetes footwear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330"/>
        <w:gridCol w:w="1209"/>
        <w:gridCol w:w="1390"/>
        <w:gridCol w:w="2012"/>
      </w:tblGrid>
      <w:tr w:rsidR="00D2018F" w:rsidRPr="006A6446" w14:paraId="63787C89" w14:textId="77777777" w:rsidTr="00DF4C1C">
        <w:tc>
          <w:tcPr>
            <w:tcW w:w="233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4A9DE52" w14:textId="77777777" w:rsidR="00D2018F" w:rsidRPr="005D03DC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03DC">
              <w:rPr>
                <w:rFonts w:ascii="Arial" w:hAnsi="Arial" w:cs="Arial"/>
                <w:b/>
                <w:bCs/>
                <w:sz w:val="22"/>
                <w:szCs w:val="22"/>
              </w:rPr>
              <w:t>Lead author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C2A37E" w14:textId="77777777" w:rsidR="00D2018F" w:rsidRPr="005D03DC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03DC">
              <w:rPr>
                <w:rFonts w:ascii="Arial" w:hAnsi="Arial" w:cs="Arial"/>
                <w:b/>
                <w:bCs/>
                <w:sz w:val="22"/>
                <w:szCs w:val="22"/>
              </w:rPr>
              <w:t>% DM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D06D8FC" w14:textId="77777777" w:rsidR="00D2018F" w:rsidRPr="005D03DC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03DC">
              <w:rPr>
                <w:rFonts w:ascii="Arial" w:hAnsi="Arial" w:cs="Arial"/>
                <w:b/>
                <w:bCs/>
                <w:sz w:val="22"/>
                <w:szCs w:val="22"/>
              </w:rPr>
              <w:t>Heel width</w:t>
            </w:r>
            <w:r w:rsidRPr="005D03DC">
              <w:rPr>
                <w:rFonts w:ascii="Arial" w:hAnsi="Arial" w:cs="Arial"/>
                <w:b/>
                <w:bCs/>
                <w:sz w:val="22"/>
                <w:szCs w:val="22"/>
              </w:rPr>
              <w:br/>
              <w:t xml:space="preserve">measured? </w:t>
            </w:r>
          </w:p>
        </w:tc>
        <w:tc>
          <w:tcPr>
            <w:tcW w:w="201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ABF2EF1" w14:textId="77777777" w:rsidR="00D2018F" w:rsidRPr="005D03DC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D03DC">
              <w:rPr>
                <w:rFonts w:ascii="Arial" w:hAnsi="Arial" w:cs="Arial"/>
                <w:b/>
                <w:bCs/>
                <w:sz w:val="22"/>
                <w:szCs w:val="22"/>
              </w:rPr>
              <w:t>Shoe heel width assessed?</w:t>
            </w:r>
          </w:p>
        </w:tc>
      </w:tr>
      <w:tr w:rsidR="00D2018F" w:rsidRPr="006A6446" w14:paraId="6CEF8395" w14:textId="77777777" w:rsidTr="00DF4C1C">
        <w:tc>
          <w:tcPr>
            <w:tcW w:w="2330" w:type="dxa"/>
            <w:tcBorders>
              <w:bottom w:val="nil"/>
              <w:right w:val="nil"/>
            </w:tcBorders>
          </w:tcPr>
          <w:p w14:paraId="204E7B53" w14:textId="77777777" w:rsidR="00D2018F" w:rsidRPr="002E0D85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0D85">
              <w:rPr>
                <w:rFonts w:ascii="Arial" w:hAnsi="Arial" w:cs="Arial"/>
                <w:color w:val="000000" w:themeColor="text1"/>
                <w:sz w:val="22"/>
                <w:szCs w:val="22"/>
              </w:rPr>
              <w:t>Burns [38]</w:t>
            </w:r>
          </w:p>
        </w:tc>
        <w:tc>
          <w:tcPr>
            <w:tcW w:w="1209" w:type="dxa"/>
            <w:tcBorders>
              <w:left w:val="nil"/>
              <w:bottom w:val="nil"/>
              <w:right w:val="nil"/>
            </w:tcBorders>
          </w:tcPr>
          <w:p w14:paraId="7DDDD3AC" w14:textId="77777777" w:rsidR="00D2018F" w:rsidRPr="002E0D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0D85">
              <w:rPr>
                <w:rFonts w:ascii="Arial" w:hAnsi="Arial" w:cs="Arial"/>
                <w:color w:val="000000" w:themeColor="text1"/>
                <w:sz w:val="22"/>
                <w:szCs w:val="22"/>
              </w:rPr>
              <w:t>9.0%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</w:tcPr>
          <w:p w14:paraId="420E7A5A" w14:textId="77777777" w:rsidR="00D2018F" w:rsidRPr="002E0D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0D85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left w:val="nil"/>
              <w:bottom w:val="nil"/>
            </w:tcBorders>
          </w:tcPr>
          <w:p w14:paraId="407894C1" w14:textId="77777777" w:rsidR="00D2018F" w:rsidRPr="002E0D85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E0D85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519DF50D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3B97D24E" w14:textId="77777777" w:rsidR="00D2018F" w:rsidRPr="008A53DD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8A53DD">
              <w:rPr>
                <w:rFonts w:ascii="Arial" w:hAnsi="Arial" w:cs="Arial"/>
                <w:color w:val="000000" w:themeColor="text1"/>
                <w:sz w:val="22"/>
                <w:szCs w:val="22"/>
              </w:rPr>
              <w:t>Chaiwanichsiri</w:t>
            </w:r>
            <w:proofErr w:type="spellEnd"/>
            <w:r w:rsidRPr="008A53DD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9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A6BD8D2" w14:textId="77777777" w:rsidR="00D2018F" w:rsidRPr="008A53DD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A53DD">
              <w:rPr>
                <w:rFonts w:ascii="Arial" w:hAnsi="Arial" w:cs="Arial"/>
                <w:color w:val="000000" w:themeColor="text1"/>
                <w:sz w:val="22"/>
                <w:szCs w:val="22"/>
              </w:rPr>
              <w:t>M:20.3%</w:t>
            </w:r>
            <w:r w:rsidRPr="008A53DD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F: 17.1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669CC01" w14:textId="77777777" w:rsidR="00D2018F" w:rsidRPr="008A53DD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A53DD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43C4026D" w14:textId="77777777" w:rsidR="00D2018F" w:rsidRPr="008A53DD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A53DD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5405D457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33CECB51" w14:textId="77777777" w:rsidR="00D2018F" w:rsidRPr="00785272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>Chantelau</w:t>
            </w:r>
            <w:proofErr w:type="spellEnd"/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4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1F5AA2DE" w14:textId="77777777" w:rsidR="00D2018F" w:rsidRPr="0078527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326DA37" w14:textId="77777777" w:rsidR="00D2018F" w:rsidRPr="0078527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348E5955" w14:textId="77777777" w:rsidR="00D2018F" w:rsidRPr="0078527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20A72D6F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7EAFEBDD" w14:textId="77777777" w:rsidR="00D2018F" w:rsidRPr="00785272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>Harrison [40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3DF86A75" w14:textId="77777777" w:rsidR="00D2018F" w:rsidRPr="0078527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E18D701" w14:textId="77777777" w:rsidR="00D2018F" w:rsidRPr="0078527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19FD2CAA" w14:textId="77777777" w:rsidR="00D2018F" w:rsidRPr="0078527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738BD44F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4886AD3A" w14:textId="77777777" w:rsidR="00D2018F" w:rsidRPr="00785272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sip [44]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1B062DC" w14:textId="77777777" w:rsidR="00D2018F" w:rsidRPr="0078527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6CD7521" w14:textId="77777777" w:rsidR="00D2018F" w:rsidRPr="0078527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63133958" w14:textId="77777777" w:rsidR="00D2018F" w:rsidRPr="0078527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85272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637EF111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565CD7C1" w14:textId="77777777" w:rsidR="00D2018F" w:rsidRPr="00B018B4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18B4">
              <w:rPr>
                <w:rFonts w:ascii="Arial" w:hAnsi="Arial" w:cs="Arial"/>
                <w:color w:val="000000" w:themeColor="text1"/>
                <w:sz w:val="22"/>
                <w:szCs w:val="22"/>
              </w:rPr>
              <w:t>Lee [41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2CDE719" w14:textId="77777777" w:rsidR="00D2018F" w:rsidRPr="00B018B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18B4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02777B5" w14:textId="77777777" w:rsidR="00D2018F" w:rsidRPr="00B018B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18B4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35283B7D" w14:textId="77777777" w:rsidR="00D2018F" w:rsidRPr="00B018B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018B4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7E4EFC34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17F2FE08" w14:textId="77777777" w:rsidR="00D2018F" w:rsidRPr="00D90A1F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0A1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eyr [33]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0083F1D" w14:textId="77777777" w:rsidR="00D2018F" w:rsidRPr="00D90A1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0A1F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76A1CF1" w14:textId="77777777" w:rsidR="00D2018F" w:rsidRPr="00D90A1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0A1F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7CE5287B" w14:textId="77777777" w:rsidR="00D2018F" w:rsidRPr="00D90A1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90A1F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5FF9C674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372E4B1B" w14:textId="77777777" w:rsidR="00D2018F" w:rsidRPr="00680E12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Nixon [34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06041A29" w14:textId="77777777" w:rsidR="00D2018F" w:rsidRPr="00680E1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58.4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66C5815" w14:textId="77777777" w:rsidR="00D2018F" w:rsidRPr="00680E1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657BF884" w14:textId="77777777" w:rsidR="00D2018F" w:rsidRPr="00680E1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3A7D1500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0C3F3C91" w14:textId="77777777" w:rsidR="00D2018F" w:rsidRPr="00680E12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Obimbo</w:t>
            </w:r>
            <w:proofErr w:type="spellEnd"/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10333C8" w14:textId="77777777" w:rsidR="00D2018F" w:rsidRPr="00680E1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2E666D6" w14:textId="77777777" w:rsidR="00D2018F" w:rsidRPr="00680E1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7C03D7DC" w14:textId="77777777" w:rsidR="00D2018F" w:rsidRPr="00680E1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6B7B8612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6B9B6110" w14:textId="77777777" w:rsidR="00D2018F" w:rsidRPr="00680E12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Paiva De Castro [45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42E78844" w14:textId="77777777" w:rsidR="00D2018F" w:rsidRPr="00680E1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18.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7637072" w14:textId="77777777" w:rsidR="00D2018F" w:rsidRPr="00680E1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4CDD93CA" w14:textId="77777777" w:rsidR="00D2018F" w:rsidRPr="00680E12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80E12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2680F7DB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7CD34AA2" w14:textId="77777777" w:rsidR="00D2018F" w:rsidRPr="004F26B8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26B8">
              <w:rPr>
                <w:rFonts w:ascii="Arial" w:hAnsi="Arial" w:cs="Arial"/>
                <w:color w:val="000000" w:themeColor="text1"/>
                <w:sz w:val="22"/>
                <w:szCs w:val="22"/>
              </w:rPr>
              <w:t>Pataky [36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0E330D9" w14:textId="77777777" w:rsidR="00D2018F" w:rsidRPr="004F26B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26B8">
              <w:rPr>
                <w:rFonts w:ascii="Arial" w:hAnsi="Arial" w:cs="Arial"/>
                <w:color w:val="000000" w:themeColor="text1"/>
                <w:sz w:val="22"/>
                <w:szCs w:val="22"/>
              </w:rPr>
              <w:t>22.5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6D5C262" w14:textId="77777777" w:rsidR="00D2018F" w:rsidRPr="004F26B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26B8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418F035E" w14:textId="77777777" w:rsidR="00D2018F" w:rsidRPr="004F26B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4F26B8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203C2DDF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3CB143B5" w14:textId="77777777" w:rsidR="00D2018F" w:rsidRPr="0083624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6241">
              <w:rPr>
                <w:rFonts w:ascii="Arial" w:hAnsi="Arial" w:cs="Arial"/>
                <w:color w:val="000000" w:themeColor="text1"/>
                <w:sz w:val="22"/>
                <w:szCs w:val="22"/>
              </w:rPr>
              <w:t>Reddy [42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777F449A" w14:textId="77777777" w:rsidR="00D2018F" w:rsidRPr="0083624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6241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  <w:r w:rsidRPr="00836241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0.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877BD95" w14:textId="77777777" w:rsidR="00D2018F" w:rsidRPr="0083624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6241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54B0DDDC" w14:textId="77777777" w:rsidR="00D2018F" w:rsidRPr="0083624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6241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14:paraId="2A0E94AD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3FB87B89" w14:textId="77777777" w:rsidR="00D2018F" w:rsidRPr="0083624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624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veal [43] 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2368011A" w14:textId="77777777" w:rsidR="00D2018F" w:rsidRPr="0083624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6241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7FEFD1D" w14:textId="77777777" w:rsidR="00D2018F" w:rsidRPr="0083624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6241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3C4123FE" w14:textId="77777777" w:rsidR="00D2018F" w:rsidRPr="0083624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36241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14:paraId="77A4C61F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0C6A7CAE" w14:textId="77777777" w:rsidR="00D2018F" w:rsidRPr="00322D4F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D4F">
              <w:rPr>
                <w:rFonts w:ascii="Arial" w:hAnsi="Arial" w:cs="Arial"/>
                <w:color w:val="000000" w:themeColor="text1"/>
                <w:sz w:val="22"/>
                <w:szCs w:val="22"/>
              </w:rPr>
              <w:t>Schwarzkopf [37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6C3DCBCA" w14:textId="77777777" w:rsidR="00D2018F" w:rsidRPr="00322D4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D4F">
              <w:rPr>
                <w:rFonts w:ascii="Arial" w:hAnsi="Arial" w:cs="Arial"/>
                <w:color w:val="000000" w:themeColor="text1"/>
                <w:sz w:val="22"/>
                <w:szCs w:val="22"/>
              </w:rPr>
              <w:t>18.3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19C00783" w14:textId="77777777" w:rsidR="00D2018F" w:rsidRPr="00322D4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D4F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76ECDB44" w14:textId="77777777" w:rsidR="00D2018F" w:rsidRPr="00322D4F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322D4F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:rsidRPr="006A6446" w14:paraId="7F35AEF5" w14:textId="77777777" w:rsidTr="00DF4C1C">
        <w:tc>
          <w:tcPr>
            <w:tcW w:w="2330" w:type="dxa"/>
            <w:tcBorders>
              <w:top w:val="nil"/>
              <w:bottom w:val="nil"/>
              <w:right w:val="nil"/>
            </w:tcBorders>
          </w:tcPr>
          <w:p w14:paraId="07518E5F" w14:textId="77777777" w:rsidR="00D2018F" w:rsidRPr="00CB597B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B597B">
              <w:rPr>
                <w:rFonts w:ascii="Arial" w:hAnsi="Arial" w:cs="Arial"/>
                <w:color w:val="000000" w:themeColor="text1"/>
                <w:sz w:val="22"/>
                <w:szCs w:val="22"/>
              </w:rPr>
              <w:t>Tsuruoka [46]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14:paraId="5ECF96C5" w14:textId="77777777" w:rsidR="00D2018F" w:rsidRPr="00CB597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B597B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  <w:r w:rsidRPr="00CB597B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0.0%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CD7EF9D" w14:textId="77777777" w:rsidR="00D2018F" w:rsidRPr="00CB597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B597B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</w:tcBorders>
          </w:tcPr>
          <w:p w14:paraId="63103106" w14:textId="77777777" w:rsidR="00D2018F" w:rsidRPr="00CB597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B597B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  <w:tr w:rsidR="00D2018F" w14:paraId="3425E388" w14:textId="77777777" w:rsidTr="00DF4C1C">
        <w:tc>
          <w:tcPr>
            <w:tcW w:w="2330" w:type="dxa"/>
            <w:tcBorders>
              <w:top w:val="nil"/>
              <w:right w:val="nil"/>
            </w:tcBorders>
          </w:tcPr>
          <w:p w14:paraId="4985EFE7" w14:textId="77777777" w:rsidR="00D2018F" w:rsidRPr="001867FD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7FD">
              <w:rPr>
                <w:rFonts w:ascii="Arial" w:hAnsi="Arial" w:cs="Arial"/>
                <w:color w:val="000000" w:themeColor="text1"/>
                <w:sz w:val="22"/>
                <w:szCs w:val="22"/>
              </w:rPr>
              <w:t>Woldemariam [47]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</w:tcPr>
          <w:p w14:paraId="32515759" w14:textId="77777777" w:rsidR="00D2018F" w:rsidRPr="001867FD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7FD">
              <w:rPr>
                <w:rFonts w:ascii="Arial" w:hAnsi="Arial" w:cs="Arial"/>
                <w:color w:val="000000" w:themeColor="text1"/>
                <w:sz w:val="22"/>
                <w:szCs w:val="22"/>
              </w:rPr>
              <w:t>100.0%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</w:tcPr>
          <w:p w14:paraId="7590B06B" w14:textId="77777777" w:rsidR="00D2018F" w:rsidRPr="001867FD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7FD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012" w:type="dxa"/>
            <w:tcBorders>
              <w:top w:val="nil"/>
              <w:left w:val="nil"/>
            </w:tcBorders>
          </w:tcPr>
          <w:p w14:paraId="4ACCF6D3" w14:textId="77777777" w:rsidR="00D2018F" w:rsidRPr="001867FD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67FD">
              <w:rPr>
                <w:rFonts w:ascii="Arial" w:hAnsi="Arial" w:cs="Arial"/>
                <w:color w:val="000000" w:themeColor="text1"/>
                <w:sz w:val="22"/>
                <w:szCs w:val="22"/>
              </w:rPr>
              <w:t>NO</w:t>
            </w:r>
          </w:p>
        </w:tc>
      </w:tr>
    </w:tbl>
    <w:p w14:paraId="2C969AF2" w14:textId="77777777" w:rsidR="00D2018F" w:rsidRDefault="00D2018F" w:rsidP="00D2018F">
      <w:pPr>
        <w:rPr>
          <w:rFonts w:cs="Arial"/>
          <w:b/>
          <w:bCs/>
        </w:rPr>
      </w:pPr>
    </w:p>
    <w:p w14:paraId="28C2F4C8" w14:textId="77777777" w:rsidR="00D2018F" w:rsidRDefault="00D2018F" w:rsidP="00D2018F">
      <w:pPr>
        <w:rPr>
          <w:rFonts w:cs="Arial"/>
          <w:b/>
          <w:bCs/>
        </w:rPr>
      </w:pPr>
    </w:p>
    <w:p w14:paraId="5A355F57" w14:textId="77777777" w:rsidR="00D2018F" w:rsidRDefault="00D2018F" w:rsidP="00D2018F">
      <w:pPr>
        <w:rPr>
          <w:rFonts w:cs="Arial"/>
          <w:b/>
          <w:bCs/>
        </w:rPr>
        <w:sectPr w:rsidR="00D2018F" w:rsidSect="00D2018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C977FC5" w14:textId="77777777" w:rsidR="00D2018F" w:rsidRPr="009A0357" w:rsidRDefault="00D2018F" w:rsidP="00D2018F">
      <w:pPr>
        <w:rPr>
          <w:rFonts w:ascii="Arial" w:hAnsi="Arial" w:cs="Arial"/>
          <w:b/>
          <w:bCs/>
        </w:rPr>
      </w:pPr>
      <w:r>
        <w:rPr>
          <w:rFonts w:ascii="Arial" w:hAnsi="Arial" w:cs="Arial"/>
          <w:sz w:val="20"/>
          <w:szCs w:val="20"/>
        </w:rPr>
        <w:lastRenderedPageBreak/>
        <w:t xml:space="preserve"> </w:t>
      </w:r>
      <w:r w:rsidRPr="009A0357">
        <w:rPr>
          <w:rFonts w:ascii="Arial" w:hAnsi="Arial" w:cs="Arial"/>
          <w:b/>
          <w:bCs/>
        </w:rPr>
        <w:t>SUPP. TABLE S</w:t>
      </w:r>
      <w:r>
        <w:rPr>
          <w:rFonts w:ascii="Arial" w:hAnsi="Arial" w:cs="Arial"/>
          <w:b/>
          <w:bCs/>
        </w:rPr>
        <w:t>5</w:t>
      </w:r>
      <w:r w:rsidRPr="009A0357">
        <w:rPr>
          <w:rFonts w:ascii="Arial" w:hAnsi="Arial" w:cs="Arial"/>
          <w:b/>
          <w:bCs/>
        </w:rPr>
        <w:tab/>
        <w:t>Percentage of female study participants calculation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708"/>
        <w:gridCol w:w="993"/>
        <w:gridCol w:w="813"/>
        <w:gridCol w:w="1171"/>
        <w:gridCol w:w="992"/>
      </w:tblGrid>
      <w:tr w:rsidR="00D2018F" w:rsidRPr="009A0357" w14:paraId="09C60A5D" w14:textId="77777777" w:rsidTr="00DF4C1C">
        <w:tc>
          <w:tcPr>
            <w:tcW w:w="3256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6B0D895F" w14:textId="77777777" w:rsidR="00D2018F" w:rsidRPr="009A0357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85" w:type="dxa"/>
            <w:gridSpan w:val="4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5BF56E" w14:textId="77777777" w:rsidR="00D2018F" w:rsidRPr="009A0357" w:rsidRDefault="00D2018F" w:rsidP="00DF4C1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0357">
              <w:rPr>
                <w:rFonts w:ascii="Arial" w:hAnsi="Arial" w:cs="Arial"/>
                <w:b/>
                <w:bCs/>
                <w:sz w:val="22"/>
                <w:szCs w:val="22"/>
              </w:rPr>
              <w:t>All participants</w:t>
            </w:r>
          </w:p>
        </w:tc>
        <w:tc>
          <w:tcPr>
            <w:tcW w:w="992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3FE33070" w14:textId="77777777" w:rsidR="00D2018F" w:rsidRPr="009A0357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D2018F" w:rsidRPr="009A0357" w14:paraId="4321927E" w14:textId="77777777" w:rsidTr="00DF4C1C">
        <w:tc>
          <w:tcPr>
            <w:tcW w:w="3256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D885047" w14:textId="77777777" w:rsidR="00D2018F" w:rsidRPr="009A0357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0357">
              <w:rPr>
                <w:rFonts w:ascii="Arial" w:hAnsi="Arial" w:cs="Arial"/>
                <w:b/>
                <w:bCs/>
                <w:sz w:val="22"/>
                <w:szCs w:val="22"/>
              </w:rPr>
              <w:t>Lead autho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7C7A00" w14:textId="77777777" w:rsidR="00D2018F" w:rsidRPr="009A0357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0357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F613368" w14:textId="77777777" w:rsidR="00D2018F" w:rsidRPr="009A0357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0357"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EFDFBB7" w14:textId="77777777" w:rsidR="00D2018F" w:rsidRPr="009A0357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0357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0AE7AA3" w14:textId="77777777" w:rsidR="00D2018F" w:rsidRPr="009A0357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0357">
              <w:rPr>
                <w:rFonts w:ascii="Arial" w:hAnsi="Arial" w:cs="Arial"/>
                <w:b/>
                <w:bCs/>
                <w:sz w:val="22"/>
                <w:szCs w:val="22"/>
              </w:rPr>
              <w:t>%Fema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0A3B348" w14:textId="77777777" w:rsidR="00D2018F" w:rsidRPr="009A0357" w:rsidRDefault="00D2018F" w:rsidP="00DF4C1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9A0357">
              <w:rPr>
                <w:rFonts w:ascii="Arial" w:hAnsi="Arial" w:cs="Arial"/>
                <w:b/>
                <w:bCs/>
                <w:sz w:val="22"/>
                <w:szCs w:val="22"/>
              </w:rPr>
              <w:t>%Male</w:t>
            </w:r>
          </w:p>
        </w:tc>
      </w:tr>
      <w:tr w:rsidR="00D2018F" w:rsidRPr="009A0357" w14:paraId="4233B235" w14:textId="77777777" w:rsidTr="00DF4C1C">
        <w:tc>
          <w:tcPr>
            <w:tcW w:w="3256" w:type="dxa"/>
            <w:tcBorders>
              <w:bottom w:val="nil"/>
              <w:right w:val="nil"/>
            </w:tcBorders>
          </w:tcPr>
          <w:p w14:paraId="79FDD498" w14:textId="77777777" w:rsidR="00D2018F" w:rsidRPr="00C06D9B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6D9B">
              <w:rPr>
                <w:rFonts w:ascii="Arial" w:hAnsi="Arial" w:cs="Arial"/>
                <w:color w:val="000000" w:themeColor="text1"/>
                <w:sz w:val="22"/>
                <w:szCs w:val="22"/>
              </w:rPr>
              <w:t>Burns [38]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9D1CFD8" w14:textId="77777777" w:rsidR="00D2018F" w:rsidRPr="00C06D9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6D9B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211F586E" w14:textId="77777777" w:rsidR="00D2018F" w:rsidRPr="00C06D9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6D9B">
              <w:rPr>
                <w:rFonts w:ascii="Arial" w:hAnsi="Arial" w:cs="Arial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</w:tcPr>
          <w:p w14:paraId="4A9027F6" w14:textId="77777777" w:rsidR="00D2018F" w:rsidRPr="00C06D9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6D9B">
              <w:rPr>
                <w:rFonts w:ascii="Arial" w:hAnsi="Arial" w:cs="Arial"/>
                <w:color w:val="000000" w:themeColor="text1"/>
                <w:sz w:val="22"/>
                <w:szCs w:val="22"/>
              </w:rPr>
              <w:t>65</w:t>
            </w:r>
          </w:p>
        </w:tc>
        <w:tc>
          <w:tcPr>
            <w:tcW w:w="1171" w:type="dxa"/>
            <w:tcBorders>
              <w:left w:val="nil"/>
              <w:bottom w:val="nil"/>
              <w:right w:val="nil"/>
            </w:tcBorders>
          </w:tcPr>
          <w:p w14:paraId="1759E475" w14:textId="77777777" w:rsidR="00D2018F" w:rsidRPr="00C06D9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6D9B">
              <w:rPr>
                <w:rFonts w:ascii="Arial" w:hAnsi="Arial" w:cs="Arial"/>
                <w:color w:val="000000" w:themeColor="text1"/>
                <w:sz w:val="22"/>
                <w:szCs w:val="22"/>
              </w:rPr>
              <w:t>60.0%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6E9E190B" w14:textId="77777777" w:rsidR="00D2018F" w:rsidRPr="00C06D9B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06D9B">
              <w:rPr>
                <w:rFonts w:ascii="Arial" w:hAnsi="Arial" w:cs="Arial"/>
                <w:color w:val="000000" w:themeColor="text1"/>
                <w:sz w:val="22"/>
                <w:szCs w:val="22"/>
              </w:rPr>
              <w:t>40.0%</w:t>
            </w:r>
          </w:p>
        </w:tc>
      </w:tr>
      <w:tr w:rsidR="00D2018F" w:rsidRPr="009A0357" w14:paraId="527B4740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44874CB" w14:textId="77777777" w:rsidR="00D2018F" w:rsidRPr="005D466E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Chaiwanichsiri</w:t>
            </w:r>
            <w:proofErr w:type="spellEnd"/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9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AB56BE8" w14:textId="77777777" w:rsidR="00D2018F" w:rsidRPr="005D466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F98D28" w14:textId="77777777" w:rsidR="00D2018F" w:rsidRPr="005D466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1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CA90456" w14:textId="77777777" w:rsidR="00D2018F" w:rsidRPr="005D466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2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B1811AF" w14:textId="77777777" w:rsidR="00D2018F" w:rsidRPr="005D466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49.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56B5A7E" w14:textId="77777777" w:rsidR="00D2018F" w:rsidRPr="005D466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50.7%</w:t>
            </w:r>
          </w:p>
        </w:tc>
      </w:tr>
      <w:tr w:rsidR="00D2018F" w:rsidRPr="009A0357" w14:paraId="77502FB1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E6933EC" w14:textId="77777777" w:rsidR="00D2018F" w:rsidRPr="005D466E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Chantelau</w:t>
            </w:r>
            <w:proofErr w:type="spellEnd"/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2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4F9BE21" w14:textId="77777777" w:rsidR="00D2018F" w:rsidRPr="005D466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FF9FD9" w14:textId="77777777" w:rsidR="00D2018F" w:rsidRPr="005D466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4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18A439F3" w14:textId="77777777" w:rsidR="00D2018F" w:rsidRPr="005D466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568</w:t>
            </w: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F4FEB54" w14:textId="77777777" w:rsidR="00D2018F" w:rsidRPr="005D466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44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803DD5D" w14:textId="77777777" w:rsidR="00D2018F" w:rsidRPr="005D466E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  <w:r w:rsidRPr="005D466E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56.0%</w:t>
            </w:r>
          </w:p>
        </w:tc>
      </w:tr>
      <w:tr w:rsidR="00D2018F" w:rsidRPr="009A0357" w14:paraId="1DCFB083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A42A39E" w14:textId="77777777" w:rsidR="00D2018F" w:rsidRPr="00FF4920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Harrison [4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98BCA3A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D9E725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C852246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A80BB3C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48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79BC48A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52.0%</w:t>
            </w:r>
          </w:p>
        </w:tc>
      </w:tr>
      <w:tr w:rsidR="00D2018F" w:rsidRPr="009A0357" w14:paraId="681E1698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43B344EA" w14:textId="77777777" w:rsidR="00D2018F" w:rsidRPr="00FF4920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sip [44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67AF1B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B58070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90D3C86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170*</w:t>
            </w: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78*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BD7D9D7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72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2CCDBEE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27.1%</w:t>
            </w:r>
          </w:p>
        </w:tc>
      </w:tr>
      <w:tr w:rsidR="00D2018F" w:rsidRPr="009A0357" w14:paraId="7CD4A860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6555BCF4" w14:textId="77777777" w:rsidR="00D2018F" w:rsidRPr="00FF4920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Lee [4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53EC086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36C8D06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66B0FCC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449DF3F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106616E" w14:textId="77777777" w:rsidR="00D2018F" w:rsidRPr="00FF4920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F4920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</w:tr>
      <w:tr w:rsidR="00D2018F" w:rsidRPr="009A0357" w14:paraId="6E9C8AE3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54C6EE7" w14:textId="77777777" w:rsidR="00D2018F" w:rsidRPr="002F27E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2F27E1">
              <w:rPr>
                <w:rFonts w:ascii="Arial" w:hAnsi="Arial" w:cs="Arial"/>
                <w:color w:val="000000" w:themeColor="text1"/>
                <w:sz w:val="22"/>
                <w:szCs w:val="22"/>
              </w:rPr>
              <w:t>Meyr [3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47497D" w14:textId="77777777" w:rsidR="00D2018F" w:rsidRPr="002F27E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27E1">
              <w:rPr>
                <w:rFonts w:ascii="Arial" w:hAnsi="Arial" w:cs="Arial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DB3BBE" w14:textId="77777777" w:rsidR="00D2018F" w:rsidRPr="002F27E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27E1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5A8FC11D" w14:textId="77777777" w:rsidR="00D2018F" w:rsidRPr="002F27E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27E1">
              <w:rPr>
                <w:rFonts w:ascii="Arial" w:hAnsi="Arial" w:cs="Arial"/>
                <w:color w:val="000000" w:themeColor="text1"/>
                <w:sz w:val="22"/>
                <w:szCs w:val="22"/>
              </w:rPr>
              <w:t>12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7F04E40" w14:textId="77777777" w:rsidR="00D2018F" w:rsidRPr="002F27E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27E1">
              <w:rPr>
                <w:rFonts w:ascii="Arial" w:hAnsi="Arial" w:cs="Arial"/>
                <w:color w:val="000000" w:themeColor="text1"/>
                <w:sz w:val="22"/>
                <w:szCs w:val="22"/>
              </w:rPr>
              <w:t>60.5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8F6C97D" w14:textId="77777777" w:rsidR="00D2018F" w:rsidRPr="002F27E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F27E1">
              <w:rPr>
                <w:rFonts w:ascii="Arial" w:hAnsi="Arial" w:cs="Arial"/>
                <w:color w:val="000000" w:themeColor="text1"/>
                <w:sz w:val="22"/>
                <w:szCs w:val="22"/>
              </w:rPr>
              <w:t>39.5%</w:t>
            </w:r>
          </w:p>
        </w:tc>
      </w:tr>
      <w:tr w:rsidR="00D2018F" w:rsidRPr="009A0357" w14:paraId="4D411E11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6891570" w14:textId="77777777" w:rsidR="00D2018F" w:rsidRPr="00F45FC4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Nixon [3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081D9D" w14:textId="77777777" w:rsidR="00D2018F" w:rsidRPr="00F45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4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64E527" w14:textId="77777777" w:rsidR="00D2018F" w:rsidRPr="00F45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7B7F031" w14:textId="77777777" w:rsidR="00D2018F" w:rsidRPr="00F45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6867EA3" w14:textId="77777777" w:rsidR="00D2018F" w:rsidRPr="00F45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5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0B5105A" w14:textId="77777777" w:rsidR="00D2018F" w:rsidRPr="00F45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94.1%</w:t>
            </w:r>
          </w:p>
        </w:tc>
      </w:tr>
      <w:tr w:rsidR="00D2018F" w:rsidRPr="009A0357" w14:paraId="3B4E1D1E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62B560E" w14:textId="77777777" w:rsidR="00D2018F" w:rsidRPr="00F45FC4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proofErr w:type="spellStart"/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Obimbo</w:t>
            </w:r>
            <w:proofErr w:type="spellEnd"/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[35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9135CB" w14:textId="77777777" w:rsidR="00D2018F" w:rsidRPr="00F45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8C99D5C" w14:textId="77777777" w:rsidR="00D2018F" w:rsidRPr="00F45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12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9A6D2D9" w14:textId="77777777" w:rsidR="00D2018F" w:rsidRPr="00F45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21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FF3B58F" w14:textId="77777777" w:rsidR="00D2018F" w:rsidRPr="00F45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54.8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38909EB" w14:textId="77777777" w:rsidR="00D2018F" w:rsidRPr="00F45FC4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45FC4">
              <w:rPr>
                <w:rFonts w:ascii="Arial" w:hAnsi="Arial" w:cs="Arial"/>
                <w:color w:val="000000" w:themeColor="text1"/>
                <w:sz w:val="22"/>
                <w:szCs w:val="22"/>
              </w:rPr>
              <w:t>45.2%</w:t>
            </w:r>
          </w:p>
        </w:tc>
      </w:tr>
      <w:tr w:rsidR="00D2018F" w:rsidRPr="009A0357" w14:paraId="26959C53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3EBFC9D6" w14:textId="77777777" w:rsidR="00D2018F" w:rsidRPr="007D4EF7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7D4EF7">
              <w:rPr>
                <w:rFonts w:ascii="Arial" w:hAnsi="Arial" w:cs="Arial"/>
                <w:color w:val="000000" w:themeColor="text1"/>
                <w:sz w:val="22"/>
                <w:szCs w:val="22"/>
              </w:rPr>
              <w:t>Paiva De Castro [45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EAEEA96" w14:textId="77777777" w:rsidR="00D2018F" w:rsidRPr="007D4EF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EF7">
              <w:rPr>
                <w:rFonts w:ascii="Arial" w:hAnsi="Arial" w:cs="Arial"/>
                <w:color w:val="000000" w:themeColor="text1"/>
                <w:sz w:val="22"/>
                <w:szCs w:val="22"/>
              </w:rPr>
              <w:t>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76A6025" w14:textId="77777777" w:rsidR="00D2018F" w:rsidRPr="007D4EF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EF7">
              <w:rPr>
                <w:rFonts w:ascii="Arial" w:hAnsi="Arial" w:cs="Arial"/>
                <w:color w:val="000000" w:themeColor="text1"/>
                <w:sz w:val="22"/>
                <w:szCs w:val="22"/>
              </w:rPr>
              <w:t>2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6F75B9C" w14:textId="77777777" w:rsidR="00D2018F" w:rsidRPr="007D4EF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EF7">
              <w:rPr>
                <w:rFonts w:ascii="Arial" w:hAnsi="Arial" w:cs="Arial"/>
                <w:color w:val="000000" w:themeColor="text1"/>
                <w:sz w:val="22"/>
                <w:szCs w:val="22"/>
              </w:rPr>
              <w:t>39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A82465E" w14:textId="77777777" w:rsidR="00D2018F" w:rsidRPr="007D4EF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EF7">
              <w:rPr>
                <w:rFonts w:ascii="Arial" w:hAnsi="Arial" w:cs="Arial"/>
                <w:color w:val="000000" w:themeColor="text1"/>
                <w:sz w:val="22"/>
                <w:szCs w:val="22"/>
              </w:rPr>
              <w:t>56.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2D23DB2" w14:textId="77777777" w:rsidR="00D2018F" w:rsidRPr="007D4EF7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D4EF7">
              <w:rPr>
                <w:rFonts w:ascii="Arial" w:hAnsi="Arial" w:cs="Arial"/>
                <w:color w:val="000000" w:themeColor="text1"/>
                <w:sz w:val="22"/>
                <w:szCs w:val="22"/>
              </w:rPr>
              <w:t>43.1%</w:t>
            </w:r>
          </w:p>
        </w:tc>
      </w:tr>
      <w:tr w:rsidR="00D2018F" w:rsidRPr="009A0357" w14:paraId="7D79F690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549ADAA4" w14:textId="77777777" w:rsidR="00D2018F" w:rsidRPr="00F03031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F03031">
              <w:rPr>
                <w:rFonts w:ascii="Arial" w:hAnsi="Arial" w:cs="Arial"/>
                <w:color w:val="000000" w:themeColor="text1"/>
                <w:sz w:val="22"/>
                <w:szCs w:val="22"/>
              </w:rPr>
              <w:t>Pataky [3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3C2B226" w14:textId="77777777" w:rsidR="00D2018F" w:rsidRPr="00F0303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3031">
              <w:rPr>
                <w:rFonts w:ascii="Arial" w:hAnsi="Arial" w:cs="Arial"/>
                <w:color w:val="000000" w:themeColor="text1"/>
                <w:sz w:val="22"/>
                <w:szCs w:val="22"/>
              </w:rPr>
              <w:t>1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393D35" w14:textId="77777777" w:rsidR="00D2018F" w:rsidRPr="00F0303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3031">
              <w:rPr>
                <w:rFonts w:ascii="Arial" w:hAnsi="Arial" w:cs="Arial"/>
                <w:color w:val="000000" w:themeColor="text1"/>
                <w:sz w:val="22"/>
                <w:szCs w:val="22"/>
              </w:rPr>
              <w:t>24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01EE1F8E" w14:textId="77777777" w:rsidR="00D2018F" w:rsidRPr="00F0303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3031">
              <w:rPr>
                <w:rFonts w:ascii="Arial" w:hAnsi="Arial" w:cs="Arial"/>
                <w:color w:val="000000" w:themeColor="text1"/>
                <w:sz w:val="22"/>
                <w:szCs w:val="22"/>
              </w:rPr>
              <w:t>4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73D4375" w14:textId="77777777" w:rsidR="00D2018F" w:rsidRPr="00F0303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3031">
              <w:rPr>
                <w:rFonts w:ascii="Arial" w:hAnsi="Arial" w:cs="Arial"/>
                <w:color w:val="000000" w:themeColor="text1"/>
                <w:sz w:val="22"/>
                <w:szCs w:val="22"/>
              </w:rPr>
              <w:t>56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451B42C" w14:textId="77777777" w:rsidR="00D2018F" w:rsidRPr="00F03031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03031">
              <w:rPr>
                <w:rFonts w:ascii="Arial" w:hAnsi="Arial" w:cs="Arial"/>
                <w:color w:val="000000" w:themeColor="text1"/>
                <w:sz w:val="22"/>
                <w:szCs w:val="22"/>
              </w:rPr>
              <w:t>43.4%</w:t>
            </w:r>
          </w:p>
        </w:tc>
      </w:tr>
      <w:tr w:rsidR="00D2018F" w:rsidRPr="009A0357" w14:paraId="5C934705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4AF4F8CF" w14:textId="77777777" w:rsidR="00D2018F" w:rsidRPr="00857B48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Reddy [42]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2F9F8D6" w14:textId="77777777" w:rsidR="00D2018F" w:rsidRPr="00857B4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>38</w:t>
            </w: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ACC0934" w14:textId="77777777" w:rsidR="00D2018F" w:rsidRPr="00857B4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>32</w:t>
            </w: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4089D31A" w14:textId="77777777" w:rsidR="00D2018F" w:rsidRPr="00857B4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>70</w:t>
            </w: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5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27463AA" w14:textId="77777777" w:rsidR="00D2018F" w:rsidRPr="00857B4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>45.7%</w:t>
            </w: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44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62034B8" w14:textId="77777777" w:rsidR="00D2018F" w:rsidRPr="00857B4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>54.3%</w:t>
            </w: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56.0%</w:t>
            </w:r>
          </w:p>
        </w:tc>
      </w:tr>
      <w:tr w:rsidR="00D2018F" w:rsidRPr="009A0357" w14:paraId="0D68192D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191862EF" w14:textId="77777777" w:rsidR="00D2018F" w:rsidRPr="00857B48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>Reveal [43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79835AD" w14:textId="77777777" w:rsidR="00D2018F" w:rsidRPr="00857B4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50194C" w14:textId="77777777" w:rsidR="00D2018F" w:rsidRPr="00857B4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6CE73E37" w14:textId="77777777" w:rsidR="00D2018F" w:rsidRPr="00857B4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E4ABA5D" w14:textId="77777777" w:rsidR="00D2018F" w:rsidRPr="00857B4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>53.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3DC81B1" w14:textId="77777777" w:rsidR="00D2018F" w:rsidRPr="00857B4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57B48">
              <w:rPr>
                <w:rFonts w:ascii="Arial" w:hAnsi="Arial" w:cs="Arial"/>
                <w:color w:val="000000" w:themeColor="text1"/>
                <w:sz w:val="22"/>
                <w:szCs w:val="22"/>
              </w:rPr>
              <w:t>47.0%</w:t>
            </w:r>
          </w:p>
        </w:tc>
      </w:tr>
      <w:tr w:rsidR="00D2018F" w:rsidRPr="009A0357" w14:paraId="3D97E9A4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6D9A9DD3" w14:textId="77777777" w:rsidR="00D2018F" w:rsidRPr="001C1818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Schwarzkopf [</w:t>
            </w:r>
            <w:proofErr w:type="gramStart"/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37]~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FA5969F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902C0C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2BF6C3D8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--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4C3F622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28.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CC646D3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71.4%</w:t>
            </w:r>
          </w:p>
        </w:tc>
      </w:tr>
      <w:tr w:rsidR="00D2018F" w:rsidRPr="009A0357" w14:paraId="05195697" w14:textId="77777777" w:rsidTr="00DF4C1C">
        <w:tc>
          <w:tcPr>
            <w:tcW w:w="3256" w:type="dxa"/>
            <w:tcBorders>
              <w:top w:val="nil"/>
              <w:bottom w:val="nil"/>
              <w:right w:val="nil"/>
            </w:tcBorders>
          </w:tcPr>
          <w:p w14:paraId="07EAFC04" w14:textId="77777777" w:rsidR="00D2018F" w:rsidRPr="001C1818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  <w:highlight w:val="yellow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Tsuruoka [4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D2EB36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965494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14:paraId="7C37830F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30</w:t>
            </w: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3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8ABD9B8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46.7%</w:t>
            </w: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46.7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3CC7109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53.3%</w:t>
            </w: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br/>
              <w:t>53.3%</w:t>
            </w:r>
          </w:p>
        </w:tc>
      </w:tr>
      <w:tr w:rsidR="00D2018F" w:rsidRPr="009A0357" w14:paraId="0B4158AA" w14:textId="77777777" w:rsidTr="00DF4C1C">
        <w:tc>
          <w:tcPr>
            <w:tcW w:w="3256" w:type="dxa"/>
            <w:tcBorders>
              <w:top w:val="nil"/>
              <w:right w:val="nil"/>
            </w:tcBorders>
          </w:tcPr>
          <w:p w14:paraId="381B9D1F" w14:textId="77777777" w:rsidR="00D2018F" w:rsidRPr="001C1818" w:rsidRDefault="00D2018F" w:rsidP="00DF4C1C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Woldemariam [</w:t>
            </w:r>
            <w:proofErr w:type="gramStart"/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47]+</w:t>
            </w:r>
            <w:proofErr w:type="gramEnd"/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166785EE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C89C2DF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78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14:paraId="6C059C75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2E501E3B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48.4%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52A47C4C" w14:textId="77777777" w:rsidR="00D2018F" w:rsidRPr="001C1818" w:rsidRDefault="00D2018F" w:rsidP="00DF4C1C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C1818">
              <w:rPr>
                <w:rFonts w:ascii="Arial" w:hAnsi="Arial" w:cs="Arial"/>
                <w:color w:val="000000" w:themeColor="text1"/>
                <w:sz w:val="22"/>
                <w:szCs w:val="22"/>
              </w:rPr>
              <w:t>51.6%</w:t>
            </w:r>
          </w:p>
        </w:tc>
      </w:tr>
    </w:tbl>
    <w:p w14:paraId="5A6317A3" w14:textId="6825687B" w:rsidR="00D2018F" w:rsidRDefault="00D2018F">
      <w:r w:rsidRPr="009A0357">
        <w:rPr>
          <w:rFonts w:ascii="Arial" w:hAnsi="Arial" w:cs="Arial"/>
          <w:b/>
          <w:bCs/>
          <w:u w:val="single"/>
        </w:rPr>
        <w:t>KEY</w:t>
      </w:r>
      <w:r w:rsidRPr="009A0357">
        <w:rPr>
          <w:rFonts w:ascii="Arial" w:hAnsi="Arial" w:cs="Arial"/>
        </w:rPr>
        <w:br/>
        <w:t xml:space="preserve">*170 participants in study but footwear measured in only 78 of these participants. </w:t>
      </w:r>
      <w:r w:rsidRPr="009A0357">
        <w:rPr>
          <w:rFonts w:ascii="Arial" w:hAnsi="Arial" w:cs="Arial"/>
        </w:rPr>
        <w:br/>
        <w:t xml:space="preserve">~71.4% refers to all three sub-cohorts, only one of which is the diabetes clinic. </w:t>
      </w:r>
      <w:r w:rsidRPr="009A0357">
        <w:rPr>
          <w:rFonts w:ascii="Arial" w:hAnsi="Arial" w:cs="Arial"/>
        </w:rPr>
        <w:br/>
        <w:t>+Male cases 28 + controls 55 = 83. Therefore 161 – 83 = 78 female participants.</w:t>
      </w:r>
      <w:r w:rsidRPr="009A0357">
        <w:rPr>
          <w:rFonts w:ascii="Arial" w:hAnsi="Arial" w:cs="Arial"/>
        </w:rPr>
        <w:br/>
        <w:t xml:space="preserve">-- = Unreported. </w:t>
      </w:r>
      <w:r>
        <w:rPr>
          <w:rFonts w:cs="Arial"/>
        </w:rPr>
        <w:br/>
      </w:r>
    </w:p>
    <w:sectPr w:rsidR="00D2018F" w:rsidSect="00D20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18F"/>
    <w:rsid w:val="002935F2"/>
    <w:rsid w:val="00D20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1177A"/>
  <w15:chartTrackingRefBased/>
  <w15:docId w15:val="{3EA638DB-F7AD-4AC6-AF2D-92B6588EA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2018F"/>
  </w:style>
  <w:style w:type="paragraph" w:styleId="berschrift1">
    <w:name w:val="heading 1"/>
    <w:basedOn w:val="Standard"/>
    <w:next w:val="Standard"/>
    <w:link w:val="berschrift1Zchn"/>
    <w:uiPriority w:val="9"/>
    <w:qFormat/>
    <w:rsid w:val="00D201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201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201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201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201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201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201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01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201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201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201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201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2018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2018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2018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2018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018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2018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201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201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201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201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201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2018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2018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2018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201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2018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2018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201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2018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7547/0980085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7547/87507315-93-5-38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5221/18.275" TargetMode="External"/><Relationship Id="rId5" Type="http://schemas.openxmlformats.org/officeDocument/2006/relationships/hyperlink" Target="http://dx.doi.org/10.15221/17.218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doi.org/10.1117/12.2288026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306</Words>
  <Characters>7450</Characters>
  <Application>Microsoft Office Word</Application>
  <DocSecurity>0</DocSecurity>
  <Lines>62</Lines>
  <Paragraphs>17</Paragraphs>
  <ScaleCrop>false</ScaleCrop>
  <Company/>
  <LinksUpToDate>false</LinksUpToDate>
  <CharactersWithSpaces>8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J Jones</dc:creator>
  <cp:keywords/>
  <dc:description/>
  <cp:lastModifiedBy>Petra J Jones</cp:lastModifiedBy>
  <cp:revision>1</cp:revision>
  <dcterms:created xsi:type="dcterms:W3CDTF">2025-07-26T18:39:00Z</dcterms:created>
  <dcterms:modified xsi:type="dcterms:W3CDTF">2025-07-26T18:43:00Z</dcterms:modified>
</cp:coreProperties>
</file>